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5F993" w14:textId="77777777" w:rsidR="00AF03C1" w:rsidRDefault="00AF03C1" w:rsidP="00AF03C1">
      <w:pPr>
        <w:rPr>
          <w:b/>
          <w:bCs/>
          <w:sz w:val="22"/>
          <w:szCs w:val="22"/>
        </w:rPr>
      </w:pPr>
    </w:p>
    <w:p w14:paraId="1A6182DE" w14:textId="77777777" w:rsidR="009A72A2" w:rsidRPr="00A91CDF" w:rsidRDefault="009A72A2" w:rsidP="009A72A2">
      <w:pPr>
        <w:rPr>
          <w:b/>
          <w:bCs/>
          <w:color w:val="000000" w:themeColor="text1"/>
          <w:sz w:val="22"/>
          <w:szCs w:val="22"/>
        </w:rPr>
      </w:pPr>
      <w:r w:rsidRPr="00A91CDF">
        <w:rPr>
          <w:b/>
          <w:bCs/>
          <w:color w:val="000000" w:themeColor="text1"/>
          <w:sz w:val="22"/>
          <w:szCs w:val="22"/>
        </w:rPr>
        <w:t>Table S1: Definitions of cases and controls</w:t>
      </w:r>
    </w:p>
    <w:p w14:paraId="29E63E90" w14:textId="77777777" w:rsidR="009A72A2" w:rsidRDefault="009A72A2" w:rsidP="009A72A2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970"/>
        <w:gridCol w:w="2906"/>
        <w:gridCol w:w="2939"/>
      </w:tblGrid>
      <w:tr w:rsidR="009A72A2" w14:paraId="72B137E2" w14:textId="77777777" w:rsidTr="00C1393A"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FAF1D5" w14:textId="77777777" w:rsidR="009A72A2" w:rsidRDefault="009A72A2" w:rsidP="00C1393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815" w:type="dxa"/>
            <w:gridSpan w:val="3"/>
            <w:tcBorders>
              <w:left w:val="single" w:sz="4" w:space="0" w:color="auto"/>
            </w:tcBorders>
          </w:tcPr>
          <w:p w14:paraId="361C31DA" w14:textId="77777777" w:rsidR="009A72A2" w:rsidRDefault="009A72A2" w:rsidP="00C1393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tudy group</w:t>
            </w:r>
          </w:p>
        </w:tc>
      </w:tr>
      <w:tr w:rsidR="009A72A2" w14:paraId="1831A4DA" w14:textId="77777777" w:rsidTr="00C1393A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9CD8B" w14:textId="77777777" w:rsidR="009A72A2" w:rsidRDefault="009A72A2" w:rsidP="00C1393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970" w:type="dxa"/>
            <w:tcBorders>
              <w:left w:val="single" w:sz="4" w:space="0" w:color="auto"/>
            </w:tcBorders>
          </w:tcPr>
          <w:p w14:paraId="5A0F0B76" w14:textId="77777777" w:rsidR="009A72A2" w:rsidRDefault="009A72A2" w:rsidP="00C1393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DM case</w:t>
            </w:r>
          </w:p>
        </w:tc>
        <w:tc>
          <w:tcPr>
            <w:tcW w:w="2906" w:type="dxa"/>
          </w:tcPr>
          <w:p w14:paraId="0E379007" w14:textId="643D872D" w:rsidR="009A72A2" w:rsidRDefault="00C97FBB" w:rsidP="00C1393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FBG-matched</w:t>
            </w:r>
            <w:r w:rsidR="009A72A2">
              <w:rPr>
                <w:b/>
                <w:bCs/>
                <w:color w:val="000000" w:themeColor="text1"/>
                <w:sz w:val="22"/>
                <w:szCs w:val="22"/>
              </w:rPr>
              <w:t xml:space="preserve"> control</w:t>
            </w:r>
          </w:p>
        </w:tc>
        <w:tc>
          <w:tcPr>
            <w:tcW w:w="2939" w:type="dxa"/>
          </w:tcPr>
          <w:p w14:paraId="049D0E13" w14:textId="77777777" w:rsidR="009A72A2" w:rsidRDefault="009A72A2" w:rsidP="00C1393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Normoglycemic control</w:t>
            </w:r>
          </w:p>
        </w:tc>
      </w:tr>
      <w:tr w:rsidR="009A72A2" w14:paraId="720491BA" w14:textId="77777777" w:rsidTr="00C1393A">
        <w:tc>
          <w:tcPr>
            <w:tcW w:w="1975" w:type="dxa"/>
            <w:tcBorders>
              <w:top w:val="single" w:sz="4" w:space="0" w:color="auto"/>
            </w:tcBorders>
          </w:tcPr>
          <w:p w14:paraId="438E10A4" w14:textId="77777777" w:rsidR="009A72A2" w:rsidRDefault="009A72A2" w:rsidP="00C1393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Definition</w:t>
            </w:r>
          </w:p>
        </w:tc>
        <w:tc>
          <w:tcPr>
            <w:tcW w:w="2970" w:type="dxa"/>
          </w:tcPr>
          <w:p w14:paraId="3C214E6D" w14:textId="1BDBED47" w:rsidR="009A72A2" w:rsidRPr="00105874" w:rsidRDefault="009A72A2" w:rsidP="00C1393A">
            <w:pPr>
              <w:rPr>
                <w:color w:val="000000" w:themeColor="text1"/>
                <w:sz w:val="19"/>
                <w:szCs w:val="19"/>
                <w:u w:val="single"/>
              </w:rPr>
            </w:pPr>
            <w:r w:rsidRPr="00105874">
              <w:rPr>
                <w:i/>
                <w:iCs/>
                <w:color w:val="000000" w:themeColor="text1"/>
                <w:sz w:val="19"/>
                <w:szCs w:val="19"/>
                <w:u w:val="single"/>
              </w:rPr>
              <w:t>Incident, confirmed DM</w:t>
            </w:r>
            <w:r w:rsidR="00277826">
              <w:rPr>
                <w:i/>
                <w:iCs/>
                <w:color w:val="000000" w:themeColor="text1"/>
                <w:sz w:val="19"/>
                <w:szCs w:val="19"/>
                <w:u w:val="single"/>
              </w:rPr>
              <w:t>:</w:t>
            </w:r>
          </w:p>
          <w:p w14:paraId="64CA862F" w14:textId="008A44F3" w:rsidR="009A72A2" w:rsidRPr="00105874" w:rsidRDefault="009A72A2" w:rsidP="00C1393A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9"/>
                <w:szCs w:val="19"/>
                <w:u w:val="single"/>
              </w:rPr>
            </w:pPr>
            <w:r w:rsidRPr="00105874">
              <w:rPr>
                <w:sz w:val="19"/>
                <w:szCs w:val="19"/>
              </w:rPr>
              <w:t>≥ two fasting blood glucose (FBG) ≥126 mg/</w:t>
            </w:r>
            <w:proofErr w:type="gramStart"/>
            <w:r w:rsidRPr="00105874">
              <w:rPr>
                <w:sz w:val="19"/>
                <w:szCs w:val="19"/>
              </w:rPr>
              <w:t>dL</w:t>
            </w:r>
            <w:r w:rsidR="00277826">
              <w:rPr>
                <w:sz w:val="19"/>
                <w:szCs w:val="19"/>
              </w:rPr>
              <w:t>;</w:t>
            </w:r>
            <w:proofErr w:type="gramEnd"/>
          </w:p>
          <w:p w14:paraId="488AAA11" w14:textId="03A26453" w:rsidR="009A72A2" w:rsidRPr="00105874" w:rsidRDefault="009A72A2" w:rsidP="00C1393A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9"/>
                <w:szCs w:val="19"/>
                <w:u w:val="single"/>
              </w:rPr>
            </w:pPr>
            <w:r w:rsidRPr="00105874">
              <w:rPr>
                <w:sz w:val="19"/>
                <w:szCs w:val="19"/>
              </w:rPr>
              <w:t>one FBG ≥ 126 mg/dL and one RBG ≥ 200 mg/dL</w:t>
            </w:r>
            <w:r w:rsidR="00277826">
              <w:rPr>
                <w:sz w:val="19"/>
                <w:szCs w:val="19"/>
              </w:rPr>
              <w:t>; or</w:t>
            </w:r>
          </w:p>
          <w:p w14:paraId="0AAB24B9" w14:textId="3C768DFC" w:rsidR="009A72A2" w:rsidRPr="00105874" w:rsidRDefault="009A72A2" w:rsidP="00C1393A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19"/>
                <w:szCs w:val="19"/>
                <w:u w:val="single"/>
              </w:rPr>
            </w:pPr>
            <w:r w:rsidRPr="00105874">
              <w:rPr>
                <w:sz w:val="19"/>
                <w:szCs w:val="19"/>
              </w:rPr>
              <w:t>one FBG ≥ 126 mg/dL and self-reported diabetes medications</w:t>
            </w:r>
          </w:p>
        </w:tc>
        <w:tc>
          <w:tcPr>
            <w:tcW w:w="2906" w:type="dxa"/>
          </w:tcPr>
          <w:p w14:paraId="62AC78D0" w14:textId="77777777" w:rsidR="009A72A2" w:rsidRPr="00105874" w:rsidRDefault="009A72A2" w:rsidP="00C1393A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105874">
              <w:rPr>
                <w:color w:val="000000" w:themeColor="text1"/>
                <w:sz w:val="19"/>
                <w:szCs w:val="19"/>
              </w:rPr>
              <w:t>FBG within ± 10 mg/dL at the same visit that their corresponding case had an available stored plasma sample</w:t>
            </w:r>
          </w:p>
          <w:p w14:paraId="0DA3B8D4" w14:textId="77777777" w:rsidR="009A72A2" w:rsidRPr="00105874" w:rsidRDefault="009A72A2" w:rsidP="00C1393A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2939" w:type="dxa"/>
          </w:tcPr>
          <w:p w14:paraId="5CF65AC1" w14:textId="4646BF89" w:rsidR="009A72A2" w:rsidRPr="00105874" w:rsidRDefault="009A72A2" w:rsidP="00C1393A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105874">
              <w:rPr>
                <w:sz w:val="19"/>
                <w:szCs w:val="19"/>
              </w:rPr>
              <w:t xml:space="preserve">All prior recorded glucose values &lt;100 mg/dL and was selected </w:t>
            </w:r>
            <w:r w:rsidRPr="005E2C1C">
              <w:rPr>
                <w:i/>
                <w:iCs/>
                <w:sz w:val="19"/>
                <w:szCs w:val="19"/>
                <w:u w:val="single"/>
              </w:rPr>
              <w:t>without</w:t>
            </w:r>
            <w:r w:rsidRPr="00105874">
              <w:rPr>
                <w:sz w:val="19"/>
                <w:szCs w:val="19"/>
              </w:rPr>
              <w:t xml:space="preserve"> matching by FBG at the same visit at their corresponding case</w:t>
            </w:r>
          </w:p>
        </w:tc>
      </w:tr>
      <w:tr w:rsidR="009A72A2" w14:paraId="1F6BA39E" w14:textId="77777777" w:rsidTr="00C1393A">
        <w:tc>
          <w:tcPr>
            <w:tcW w:w="1975" w:type="dxa"/>
          </w:tcPr>
          <w:p w14:paraId="345770D3" w14:textId="77777777" w:rsidR="009A72A2" w:rsidRDefault="009A72A2" w:rsidP="00C1393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Matching criteria</w:t>
            </w:r>
          </w:p>
        </w:tc>
        <w:tc>
          <w:tcPr>
            <w:tcW w:w="2970" w:type="dxa"/>
          </w:tcPr>
          <w:p w14:paraId="199029FE" w14:textId="77777777" w:rsidR="009A72A2" w:rsidRPr="00105874" w:rsidRDefault="009A72A2" w:rsidP="00C1393A">
            <w:pPr>
              <w:rPr>
                <w:color w:val="000000" w:themeColor="text1"/>
                <w:sz w:val="19"/>
                <w:szCs w:val="19"/>
              </w:rPr>
            </w:pPr>
            <w:r w:rsidRPr="00105874">
              <w:rPr>
                <w:color w:val="000000" w:themeColor="text1"/>
                <w:sz w:val="19"/>
                <w:szCs w:val="19"/>
              </w:rPr>
              <w:t>N/A</w:t>
            </w:r>
          </w:p>
        </w:tc>
        <w:tc>
          <w:tcPr>
            <w:tcW w:w="5845" w:type="dxa"/>
            <w:gridSpan w:val="2"/>
          </w:tcPr>
          <w:p w14:paraId="4AA7B8DC" w14:textId="77777777" w:rsidR="009A72A2" w:rsidRPr="00105874" w:rsidRDefault="009A72A2" w:rsidP="00C1393A">
            <w:pPr>
              <w:rPr>
                <w:b/>
                <w:bCs/>
                <w:color w:val="000000" w:themeColor="text1"/>
                <w:sz w:val="19"/>
                <w:szCs w:val="19"/>
              </w:rPr>
            </w:pPr>
            <w:r w:rsidRPr="00105874">
              <w:rPr>
                <w:sz w:val="19"/>
                <w:szCs w:val="19"/>
              </w:rPr>
              <w:t xml:space="preserve">Matched to cases on HIV serostatus, use of combination antiretroviral therapy, race/ethnicity and age </w:t>
            </w:r>
            <w:r w:rsidRPr="00105874">
              <w:rPr>
                <w:color w:val="000000" w:themeColor="text1"/>
                <w:sz w:val="19"/>
                <w:szCs w:val="19"/>
              </w:rPr>
              <w:t>±</w:t>
            </w:r>
            <w:r w:rsidRPr="00105874">
              <w:rPr>
                <w:sz w:val="19"/>
                <w:szCs w:val="19"/>
              </w:rPr>
              <w:t xml:space="preserve"> 15 years</w:t>
            </w:r>
          </w:p>
        </w:tc>
      </w:tr>
      <w:tr w:rsidR="009A72A2" w14:paraId="5AE53F82" w14:textId="77777777" w:rsidTr="00C1393A">
        <w:tc>
          <w:tcPr>
            <w:tcW w:w="1975" w:type="dxa"/>
          </w:tcPr>
          <w:p w14:paraId="7F70BA1D" w14:textId="77777777" w:rsidR="009A72A2" w:rsidRDefault="009A72A2" w:rsidP="00C1393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Index visit </w:t>
            </w:r>
            <w:r w:rsidRPr="00171AA9">
              <w:rPr>
                <w:color w:val="000000" w:themeColor="text1"/>
                <w:sz w:val="22"/>
                <w:szCs w:val="22"/>
              </w:rPr>
              <w:t>(visit 0)</w:t>
            </w:r>
          </w:p>
        </w:tc>
        <w:tc>
          <w:tcPr>
            <w:tcW w:w="2970" w:type="dxa"/>
          </w:tcPr>
          <w:p w14:paraId="22A0E2F2" w14:textId="77777777" w:rsidR="009A72A2" w:rsidRPr="00105874" w:rsidRDefault="009A72A2" w:rsidP="00C1393A">
            <w:pPr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 xml:space="preserve">Visit of DM diagnosis </w:t>
            </w:r>
            <w:r w:rsidRPr="00537B39">
              <w:rPr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5845" w:type="dxa"/>
            <w:gridSpan w:val="2"/>
          </w:tcPr>
          <w:p w14:paraId="112F33DC" w14:textId="77777777" w:rsidR="009A72A2" w:rsidRPr="00105874" w:rsidRDefault="009A72A2" w:rsidP="00C1393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ame visit as corresponding case</w:t>
            </w:r>
          </w:p>
        </w:tc>
      </w:tr>
      <w:tr w:rsidR="009A72A2" w14:paraId="246CB78C" w14:textId="77777777" w:rsidTr="00C1393A">
        <w:tc>
          <w:tcPr>
            <w:tcW w:w="1975" w:type="dxa"/>
          </w:tcPr>
          <w:p w14:paraId="27C24E19" w14:textId="77777777" w:rsidR="009A72A2" w:rsidRPr="00AB154F" w:rsidRDefault="009A72A2" w:rsidP="00C1393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Retrospective visit</w:t>
            </w:r>
          </w:p>
        </w:tc>
        <w:tc>
          <w:tcPr>
            <w:tcW w:w="2970" w:type="dxa"/>
          </w:tcPr>
          <w:p w14:paraId="643ACFD3" w14:textId="5DFC7D4D" w:rsidR="009A72A2" w:rsidRDefault="009A72A2" w:rsidP="00C1393A">
            <w:pPr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 xml:space="preserve">Single stored plasma sample from visit between 1-2 </w:t>
            </w:r>
            <w:r w:rsidR="008901E5">
              <w:rPr>
                <w:color w:val="000000" w:themeColor="text1"/>
                <w:sz w:val="19"/>
                <w:szCs w:val="19"/>
              </w:rPr>
              <w:t xml:space="preserve">years </w:t>
            </w:r>
            <w:r>
              <w:rPr>
                <w:color w:val="000000" w:themeColor="text1"/>
                <w:sz w:val="19"/>
                <w:szCs w:val="19"/>
              </w:rPr>
              <w:t xml:space="preserve">prior </w:t>
            </w:r>
            <w:r w:rsidR="008901E5">
              <w:rPr>
                <w:color w:val="000000" w:themeColor="text1"/>
                <w:sz w:val="19"/>
                <w:szCs w:val="19"/>
              </w:rPr>
              <w:t xml:space="preserve">to </w:t>
            </w:r>
            <w:r>
              <w:rPr>
                <w:color w:val="000000" w:themeColor="text1"/>
                <w:sz w:val="19"/>
                <w:szCs w:val="19"/>
              </w:rPr>
              <w:t>index visit</w:t>
            </w:r>
          </w:p>
        </w:tc>
        <w:tc>
          <w:tcPr>
            <w:tcW w:w="5845" w:type="dxa"/>
            <w:gridSpan w:val="2"/>
          </w:tcPr>
          <w:p w14:paraId="3F43BB14" w14:textId="77777777" w:rsidR="009A72A2" w:rsidRPr="00105874" w:rsidRDefault="009A72A2" w:rsidP="00C1393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vailable stored plasma sample at same prior visit as corresponding case</w:t>
            </w:r>
          </w:p>
        </w:tc>
      </w:tr>
      <w:tr w:rsidR="009A72A2" w14:paraId="01AC9D32" w14:textId="77777777" w:rsidTr="00C1393A">
        <w:tc>
          <w:tcPr>
            <w:tcW w:w="1975" w:type="dxa"/>
          </w:tcPr>
          <w:p w14:paraId="79CA420F" w14:textId="77777777" w:rsidR="009A72A2" w:rsidRDefault="009A72A2" w:rsidP="00C1393A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Other notes</w:t>
            </w:r>
          </w:p>
        </w:tc>
        <w:tc>
          <w:tcPr>
            <w:tcW w:w="2970" w:type="dxa"/>
          </w:tcPr>
          <w:p w14:paraId="5F552F3C" w14:textId="2B31E107" w:rsidR="009A72A2" w:rsidRPr="00D0386B" w:rsidRDefault="009A72A2" w:rsidP="00C1393A">
            <w:pPr>
              <w:rPr>
                <w:color w:val="000000" w:themeColor="text1"/>
                <w:sz w:val="19"/>
                <w:szCs w:val="19"/>
              </w:rPr>
            </w:pPr>
            <w:r w:rsidRPr="00D0386B">
              <w:rPr>
                <w:sz w:val="19"/>
                <w:szCs w:val="19"/>
              </w:rPr>
              <w:t>All FBG prior to the index visit were &lt;126 mg/dL</w:t>
            </w:r>
          </w:p>
        </w:tc>
        <w:tc>
          <w:tcPr>
            <w:tcW w:w="5845" w:type="dxa"/>
            <w:gridSpan w:val="2"/>
          </w:tcPr>
          <w:p w14:paraId="6201FF50" w14:textId="168501DA" w:rsidR="009A72A2" w:rsidRPr="00105874" w:rsidRDefault="009A72A2" w:rsidP="00C1393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wo matched controls selected for each case</w:t>
            </w:r>
          </w:p>
        </w:tc>
      </w:tr>
    </w:tbl>
    <w:p w14:paraId="561747AD" w14:textId="77777777" w:rsidR="009A72A2" w:rsidRDefault="009A72A2" w:rsidP="009A72A2">
      <w:pPr>
        <w:rPr>
          <w:b/>
          <w:bCs/>
          <w:color w:val="000000" w:themeColor="text1"/>
          <w:sz w:val="22"/>
          <w:szCs w:val="22"/>
        </w:rPr>
      </w:pPr>
    </w:p>
    <w:p w14:paraId="5625A0C0" w14:textId="519BAE21" w:rsidR="009A72A2" w:rsidRPr="00D83A45" w:rsidRDefault="009A72A2" w:rsidP="009A72A2">
      <w:pPr>
        <w:rPr>
          <w:sz w:val="19"/>
          <w:szCs w:val="19"/>
        </w:rPr>
      </w:pPr>
      <w:proofErr w:type="spellStart"/>
      <w:proofErr w:type="gramStart"/>
      <w:r w:rsidRPr="00D83A45">
        <w:rPr>
          <w:color w:val="000000" w:themeColor="text1"/>
          <w:sz w:val="19"/>
          <w:szCs w:val="19"/>
          <w:vertAlign w:val="superscript"/>
        </w:rPr>
        <w:t>a</w:t>
      </w:r>
      <w:proofErr w:type="spellEnd"/>
      <w:proofErr w:type="gramEnd"/>
      <w:r w:rsidRPr="00D83A45">
        <w:rPr>
          <w:color w:val="000000" w:themeColor="text1"/>
          <w:sz w:val="19"/>
          <w:szCs w:val="19"/>
          <w:vertAlign w:val="superscript"/>
        </w:rPr>
        <w:t xml:space="preserve"> </w:t>
      </w:r>
      <w:r w:rsidRPr="00D83A45">
        <w:rPr>
          <w:sz w:val="19"/>
          <w:szCs w:val="19"/>
        </w:rPr>
        <w:t xml:space="preserve">If participants had two FBG </w:t>
      </w:r>
      <w:r w:rsidR="00284C70">
        <w:rPr>
          <w:sz w:val="19"/>
          <w:szCs w:val="19"/>
        </w:rPr>
        <w:t xml:space="preserve">concentration </w:t>
      </w:r>
      <w:r w:rsidRPr="00D83A45">
        <w:rPr>
          <w:sz w:val="19"/>
          <w:szCs w:val="19"/>
        </w:rPr>
        <w:t>measurements, visit 0 was considered the first date of DM presentation (i.e. first of two DM measurements).</w:t>
      </w:r>
    </w:p>
    <w:p w14:paraId="3843C175" w14:textId="77777777" w:rsidR="009A72A2" w:rsidRDefault="009A72A2" w:rsidP="004F2D38">
      <w:pPr>
        <w:rPr>
          <w:b/>
          <w:bCs/>
          <w:color w:val="000000" w:themeColor="text1"/>
          <w:sz w:val="22"/>
          <w:szCs w:val="22"/>
        </w:rPr>
      </w:pPr>
    </w:p>
    <w:p w14:paraId="13E2A855" w14:textId="357EC6C9" w:rsidR="009A72A2" w:rsidRDefault="00040445" w:rsidP="004F2D38">
      <w:pPr>
        <w:rPr>
          <w:sz w:val="19"/>
          <w:szCs w:val="19"/>
        </w:rPr>
      </w:pPr>
      <w:r w:rsidRPr="00395E5F">
        <w:rPr>
          <w:sz w:val="19"/>
          <w:szCs w:val="19"/>
        </w:rPr>
        <w:t xml:space="preserve">Abbreviations: diabetes mellitus (DM), fasting blood glucose (FBG), </w:t>
      </w:r>
      <w:r w:rsidR="00A55E2F">
        <w:rPr>
          <w:sz w:val="19"/>
          <w:szCs w:val="19"/>
        </w:rPr>
        <w:t xml:space="preserve">human immunodeficiency virus (HIV), </w:t>
      </w:r>
      <w:r w:rsidRPr="00395E5F">
        <w:rPr>
          <w:sz w:val="19"/>
          <w:szCs w:val="19"/>
        </w:rPr>
        <w:t>random blood glucose (RBG)</w:t>
      </w:r>
    </w:p>
    <w:p w14:paraId="3543A99B" w14:textId="27AB1D1A" w:rsidR="00A40608" w:rsidRDefault="00A40608"/>
    <w:sectPr w:rsidR="00A40608" w:rsidSect="00647C6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F1F80" w14:textId="77777777" w:rsidR="00D856C6" w:rsidRDefault="00D856C6" w:rsidP="004414AC">
      <w:r>
        <w:separator/>
      </w:r>
    </w:p>
  </w:endnote>
  <w:endnote w:type="continuationSeparator" w:id="0">
    <w:p w14:paraId="0DCA173C" w14:textId="77777777" w:rsidR="00D856C6" w:rsidRDefault="00D856C6" w:rsidP="00441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0C88D" w14:textId="77777777" w:rsidR="00D856C6" w:rsidRDefault="00D856C6" w:rsidP="004414AC">
      <w:r>
        <w:separator/>
      </w:r>
    </w:p>
  </w:footnote>
  <w:footnote w:type="continuationSeparator" w:id="0">
    <w:p w14:paraId="4ED43460" w14:textId="77777777" w:rsidR="00D856C6" w:rsidRDefault="00D856C6" w:rsidP="00441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6FEE"/>
    <w:multiLevelType w:val="hybridMultilevel"/>
    <w:tmpl w:val="061245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6115C"/>
    <w:multiLevelType w:val="hybridMultilevel"/>
    <w:tmpl w:val="D9E6EF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201BD7"/>
    <w:multiLevelType w:val="hybridMultilevel"/>
    <w:tmpl w:val="81E4688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84A33"/>
    <w:multiLevelType w:val="multilevel"/>
    <w:tmpl w:val="B1F47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F01283"/>
    <w:multiLevelType w:val="hybridMultilevel"/>
    <w:tmpl w:val="0F4A0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A3CF8"/>
    <w:multiLevelType w:val="hybridMultilevel"/>
    <w:tmpl w:val="F82A2E32"/>
    <w:lvl w:ilvl="0" w:tplc="083671B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aw9fevkdde07ed9xnvt5a9va2fvwtffdp2&quot;&gt;WIHS (DM, HIV, metabolomics)&lt;record-ids&gt;&lt;item&gt;5&lt;/item&gt;&lt;/record-ids&gt;&lt;/item&gt;&lt;/Libraries&gt;"/>
  </w:docVars>
  <w:rsids>
    <w:rsidRoot w:val="00F01463"/>
    <w:rsid w:val="00003704"/>
    <w:rsid w:val="00003CCB"/>
    <w:rsid w:val="00006D2A"/>
    <w:rsid w:val="000108B6"/>
    <w:rsid w:val="000111EF"/>
    <w:rsid w:val="00013548"/>
    <w:rsid w:val="00013755"/>
    <w:rsid w:val="00014463"/>
    <w:rsid w:val="0001521D"/>
    <w:rsid w:val="00015635"/>
    <w:rsid w:val="00016CA5"/>
    <w:rsid w:val="00021A30"/>
    <w:rsid w:val="00023065"/>
    <w:rsid w:val="00023288"/>
    <w:rsid w:val="00025A10"/>
    <w:rsid w:val="00025DF3"/>
    <w:rsid w:val="0002699B"/>
    <w:rsid w:val="00027A63"/>
    <w:rsid w:val="00032750"/>
    <w:rsid w:val="0003651B"/>
    <w:rsid w:val="00040445"/>
    <w:rsid w:val="00043C0F"/>
    <w:rsid w:val="00044784"/>
    <w:rsid w:val="000455B3"/>
    <w:rsid w:val="00045627"/>
    <w:rsid w:val="000459C8"/>
    <w:rsid w:val="00045B7C"/>
    <w:rsid w:val="00045BDD"/>
    <w:rsid w:val="00046BB8"/>
    <w:rsid w:val="000511B7"/>
    <w:rsid w:val="00053F26"/>
    <w:rsid w:val="00056FAC"/>
    <w:rsid w:val="00060499"/>
    <w:rsid w:val="00064EF5"/>
    <w:rsid w:val="000659A5"/>
    <w:rsid w:val="00066653"/>
    <w:rsid w:val="000676F7"/>
    <w:rsid w:val="00067D32"/>
    <w:rsid w:val="00070FBC"/>
    <w:rsid w:val="000719C0"/>
    <w:rsid w:val="00073789"/>
    <w:rsid w:val="0007412D"/>
    <w:rsid w:val="00074821"/>
    <w:rsid w:val="0007551B"/>
    <w:rsid w:val="00076009"/>
    <w:rsid w:val="00076F83"/>
    <w:rsid w:val="000837DA"/>
    <w:rsid w:val="0008443E"/>
    <w:rsid w:val="0009203A"/>
    <w:rsid w:val="00094252"/>
    <w:rsid w:val="00095531"/>
    <w:rsid w:val="00097999"/>
    <w:rsid w:val="000A1516"/>
    <w:rsid w:val="000A16A2"/>
    <w:rsid w:val="000A1C4D"/>
    <w:rsid w:val="000A1F45"/>
    <w:rsid w:val="000A7100"/>
    <w:rsid w:val="000A7DA5"/>
    <w:rsid w:val="000B078D"/>
    <w:rsid w:val="000B3395"/>
    <w:rsid w:val="000B5339"/>
    <w:rsid w:val="000B55F3"/>
    <w:rsid w:val="000B619F"/>
    <w:rsid w:val="000B6F4E"/>
    <w:rsid w:val="000B7741"/>
    <w:rsid w:val="000B7F0F"/>
    <w:rsid w:val="000C0DC4"/>
    <w:rsid w:val="000C1122"/>
    <w:rsid w:val="000C19A2"/>
    <w:rsid w:val="000C1C81"/>
    <w:rsid w:val="000C2BCB"/>
    <w:rsid w:val="000C4795"/>
    <w:rsid w:val="000C49D8"/>
    <w:rsid w:val="000C57E4"/>
    <w:rsid w:val="000D0AD6"/>
    <w:rsid w:val="000D2C00"/>
    <w:rsid w:val="000D44DF"/>
    <w:rsid w:val="000D455B"/>
    <w:rsid w:val="000D64D3"/>
    <w:rsid w:val="000D7157"/>
    <w:rsid w:val="000D735B"/>
    <w:rsid w:val="000E09D8"/>
    <w:rsid w:val="000E2616"/>
    <w:rsid w:val="000E3C5A"/>
    <w:rsid w:val="000E4B71"/>
    <w:rsid w:val="000E6B4B"/>
    <w:rsid w:val="000E7AD2"/>
    <w:rsid w:val="000F19C5"/>
    <w:rsid w:val="000F3081"/>
    <w:rsid w:val="000F32E1"/>
    <w:rsid w:val="000F37CF"/>
    <w:rsid w:val="000F5ABA"/>
    <w:rsid w:val="000F5FE6"/>
    <w:rsid w:val="00100085"/>
    <w:rsid w:val="00100C34"/>
    <w:rsid w:val="0010126A"/>
    <w:rsid w:val="001022FE"/>
    <w:rsid w:val="001024E0"/>
    <w:rsid w:val="00102A0C"/>
    <w:rsid w:val="00103AA4"/>
    <w:rsid w:val="00104F71"/>
    <w:rsid w:val="00105874"/>
    <w:rsid w:val="001067CB"/>
    <w:rsid w:val="00107D75"/>
    <w:rsid w:val="001108AF"/>
    <w:rsid w:val="00111839"/>
    <w:rsid w:val="00111AF1"/>
    <w:rsid w:val="00114877"/>
    <w:rsid w:val="0011608C"/>
    <w:rsid w:val="001216A1"/>
    <w:rsid w:val="00126AF3"/>
    <w:rsid w:val="00127217"/>
    <w:rsid w:val="0013213D"/>
    <w:rsid w:val="00133CF7"/>
    <w:rsid w:val="00133E3E"/>
    <w:rsid w:val="001345F8"/>
    <w:rsid w:val="00134B60"/>
    <w:rsid w:val="001362E2"/>
    <w:rsid w:val="00136DAB"/>
    <w:rsid w:val="00137D90"/>
    <w:rsid w:val="001409DB"/>
    <w:rsid w:val="001412A2"/>
    <w:rsid w:val="001413D5"/>
    <w:rsid w:val="0014260F"/>
    <w:rsid w:val="00143D49"/>
    <w:rsid w:val="001448DF"/>
    <w:rsid w:val="00145CF5"/>
    <w:rsid w:val="0014621D"/>
    <w:rsid w:val="0014648A"/>
    <w:rsid w:val="00153885"/>
    <w:rsid w:val="00154B09"/>
    <w:rsid w:val="0016045E"/>
    <w:rsid w:val="0016357B"/>
    <w:rsid w:val="00164E36"/>
    <w:rsid w:val="00165DA2"/>
    <w:rsid w:val="00167EF5"/>
    <w:rsid w:val="00171AA9"/>
    <w:rsid w:val="00172249"/>
    <w:rsid w:val="0017410D"/>
    <w:rsid w:val="00174850"/>
    <w:rsid w:val="00175193"/>
    <w:rsid w:val="00181697"/>
    <w:rsid w:val="00184041"/>
    <w:rsid w:val="001842BF"/>
    <w:rsid w:val="00184BE3"/>
    <w:rsid w:val="00187A8C"/>
    <w:rsid w:val="001920DD"/>
    <w:rsid w:val="00192726"/>
    <w:rsid w:val="001939FA"/>
    <w:rsid w:val="00193A7E"/>
    <w:rsid w:val="00193DBA"/>
    <w:rsid w:val="001975F4"/>
    <w:rsid w:val="001A1B98"/>
    <w:rsid w:val="001A2065"/>
    <w:rsid w:val="001A206D"/>
    <w:rsid w:val="001A2431"/>
    <w:rsid w:val="001A51F3"/>
    <w:rsid w:val="001A541F"/>
    <w:rsid w:val="001A6A4D"/>
    <w:rsid w:val="001B062C"/>
    <w:rsid w:val="001B36FE"/>
    <w:rsid w:val="001B5D97"/>
    <w:rsid w:val="001B5E10"/>
    <w:rsid w:val="001B640A"/>
    <w:rsid w:val="001B74F0"/>
    <w:rsid w:val="001B7579"/>
    <w:rsid w:val="001C0CB2"/>
    <w:rsid w:val="001C1931"/>
    <w:rsid w:val="001C1954"/>
    <w:rsid w:val="001C2716"/>
    <w:rsid w:val="001C3C5E"/>
    <w:rsid w:val="001C6C4D"/>
    <w:rsid w:val="001D2BD8"/>
    <w:rsid w:val="001D371B"/>
    <w:rsid w:val="001D3C00"/>
    <w:rsid w:val="001D43DC"/>
    <w:rsid w:val="001D4748"/>
    <w:rsid w:val="001D5025"/>
    <w:rsid w:val="001D61B1"/>
    <w:rsid w:val="001D6A1C"/>
    <w:rsid w:val="001E165B"/>
    <w:rsid w:val="001E2747"/>
    <w:rsid w:val="001E2D67"/>
    <w:rsid w:val="001F1FFA"/>
    <w:rsid w:val="001F2EC0"/>
    <w:rsid w:val="001F5943"/>
    <w:rsid w:val="001F7292"/>
    <w:rsid w:val="001F7FB9"/>
    <w:rsid w:val="00203208"/>
    <w:rsid w:val="002036B0"/>
    <w:rsid w:val="0020392F"/>
    <w:rsid w:val="00203F60"/>
    <w:rsid w:val="00204011"/>
    <w:rsid w:val="002047ED"/>
    <w:rsid w:val="0020488B"/>
    <w:rsid w:val="00205741"/>
    <w:rsid w:val="00206E05"/>
    <w:rsid w:val="00207230"/>
    <w:rsid w:val="00211E54"/>
    <w:rsid w:val="00215975"/>
    <w:rsid w:val="0021777E"/>
    <w:rsid w:val="00222FE1"/>
    <w:rsid w:val="00223DC3"/>
    <w:rsid w:val="0022691F"/>
    <w:rsid w:val="00230D9B"/>
    <w:rsid w:val="002322E8"/>
    <w:rsid w:val="00232D92"/>
    <w:rsid w:val="00235740"/>
    <w:rsid w:val="0023596F"/>
    <w:rsid w:val="00235B6A"/>
    <w:rsid w:val="0024308F"/>
    <w:rsid w:val="00243F20"/>
    <w:rsid w:val="00245009"/>
    <w:rsid w:val="00247700"/>
    <w:rsid w:val="00247A1F"/>
    <w:rsid w:val="00250AC0"/>
    <w:rsid w:val="00251E75"/>
    <w:rsid w:val="00252BBB"/>
    <w:rsid w:val="002533F1"/>
    <w:rsid w:val="002539C0"/>
    <w:rsid w:val="00254A6A"/>
    <w:rsid w:val="00255177"/>
    <w:rsid w:val="00260757"/>
    <w:rsid w:val="0026191A"/>
    <w:rsid w:val="00261ACF"/>
    <w:rsid w:val="00261DBD"/>
    <w:rsid w:val="00264E12"/>
    <w:rsid w:val="00267472"/>
    <w:rsid w:val="0027083E"/>
    <w:rsid w:val="0027142B"/>
    <w:rsid w:val="00274B25"/>
    <w:rsid w:val="00276ED6"/>
    <w:rsid w:val="00276F0C"/>
    <w:rsid w:val="0027771B"/>
    <w:rsid w:val="00277826"/>
    <w:rsid w:val="00280E06"/>
    <w:rsid w:val="002813B3"/>
    <w:rsid w:val="002818A4"/>
    <w:rsid w:val="002841CF"/>
    <w:rsid w:val="00284283"/>
    <w:rsid w:val="00284C70"/>
    <w:rsid w:val="00285E5A"/>
    <w:rsid w:val="00287A78"/>
    <w:rsid w:val="00287E16"/>
    <w:rsid w:val="00290446"/>
    <w:rsid w:val="00290D0C"/>
    <w:rsid w:val="00290DFC"/>
    <w:rsid w:val="00291A3E"/>
    <w:rsid w:val="00291C95"/>
    <w:rsid w:val="00291E8F"/>
    <w:rsid w:val="0029329B"/>
    <w:rsid w:val="0029649A"/>
    <w:rsid w:val="002A00D8"/>
    <w:rsid w:val="002A06F4"/>
    <w:rsid w:val="002A1A5D"/>
    <w:rsid w:val="002A2D51"/>
    <w:rsid w:val="002A4918"/>
    <w:rsid w:val="002A529A"/>
    <w:rsid w:val="002A537C"/>
    <w:rsid w:val="002A5706"/>
    <w:rsid w:val="002A5F32"/>
    <w:rsid w:val="002A6C07"/>
    <w:rsid w:val="002B3501"/>
    <w:rsid w:val="002B512A"/>
    <w:rsid w:val="002B5297"/>
    <w:rsid w:val="002B64B5"/>
    <w:rsid w:val="002B7A09"/>
    <w:rsid w:val="002C00A5"/>
    <w:rsid w:val="002C053D"/>
    <w:rsid w:val="002C0ADB"/>
    <w:rsid w:val="002C219D"/>
    <w:rsid w:val="002C31C6"/>
    <w:rsid w:val="002C50FC"/>
    <w:rsid w:val="002C6FA5"/>
    <w:rsid w:val="002D0B97"/>
    <w:rsid w:val="002D5A01"/>
    <w:rsid w:val="002E045C"/>
    <w:rsid w:val="002E0630"/>
    <w:rsid w:val="002E0DA7"/>
    <w:rsid w:val="002E0E97"/>
    <w:rsid w:val="002E28C7"/>
    <w:rsid w:val="002E4DD1"/>
    <w:rsid w:val="002E54A0"/>
    <w:rsid w:val="002E614C"/>
    <w:rsid w:val="002F07D0"/>
    <w:rsid w:val="002F3C52"/>
    <w:rsid w:val="002F449D"/>
    <w:rsid w:val="002F51D1"/>
    <w:rsid w:val="002F5318"/>
    <w:rsid w:val="002F6D25"/>
    <w:rsid w:val="00302E78"/>
    <w:rsid w:val="003056E8"/>
    <w:rsid w:val="00306B5A"/>
    <w:rsid w:val="00310E2D"/>
    <w:rsid w:val="003139C6"/>
    <w:rsid w:val="00313D12"/>
    <w:rsid w:val="00314AB2"/>
    <w:rsid w:val="0031538D"/>
    <w:rsid w:val="003165B5"/>
    <w:rsid w:val="00316A21"/>
    <w:rsid w:val="00320291"/>
    <w:rsid w:val="00320840"/>
    <w:rsid w:val="003219D9"/>
    <w:rsid w:val="00322AAF"/>
    <w:rsid w:val="0032474B"/>
    <w:rsid w:val="00325F75"/>
    <w:rsid w:val="00326BD3"/>
    <w:rsid w:val="00330390"/>
    <w:rsid w:val="00330B9B"/>
    <w:rsid w:val="00331EF0"/>
    <w:rsid w:val="003340B9"/>
    <w:rsid w:val="0033424A"/>
    <w:rsid w:val="00334603"/>
    <w:rsid w:val="0033527B"/>
    <w:rsid w:val="00336044"/>
    <w:rsid w:val="00336625"/>
    <w:rsid w:val="003368B1"/>
    <w:rsid w:val="00340847"/>
    <w:rsid w:val="00340880"/>
    <w:rsid w:val="003425FB"/>
    <w:rsid w:val="003426DC"/>
    <w:rsid w:val="00342E0F"/>
    <w:rsid w:val="00343470"/>
    <w:rsid w:val="00345557"/>
    <w:rsid w:val="00346A8A"/>
    <w:rsid w:val="00347696"/>
    <w:rsid w:val="0035017C"/>
    <w:rsid w:val="003504AD"/>
    <w:rsid w:val="00350BE5"/>
    <w:rsid w:val="00350E39"/>
    <w:rsid w:val="00353376"/>
    <w:rsid w:val="003545CE"/>
    <w:rsid w:val="0036420D"/>
    <w:rsid w:val="00364765"/>
    <w:rsid w:val="00365FF4"/>
    <w:rsid w:val="0036672D"/>
    <w:rsid w:val="00366F60"/>
    <w:rsid w:val="00370164"/>
    <w:rsid w:val="003712E1"/>
    <w:rsid w:val="00372F6A"/>
    <w:rsid w:val="00373613"/>
    <w:rsid w:val="00374959"/>
    <w:rsid w:val="00374F14"/>
    <w:rsid w:val="003754D7"/>
    <w:rsid w:val="00375676"/>
    <w:rsid w:val="00375FC8"/>
    <w:rsid w:val="003768D6"/>
    <w:rsid w:val="0037761F"/>
    <w:rsid w:val="00377664"/>
    <w:rsid w:val="003808D1"/>
    <w:rsid w:val="0038296A"/>
    <w:rsid w:val="00383D46"/>
    <w:rsid w:val="003848F0"/>
    <w:rsid w:val="00384B05"/>
    <w:rsid w:val="003869A0"/>
    <w:rsid w:val="003915A6"/>
    <w:rsid w:val="0039410D"/>
    <w:rsid w:val="00395E5F"/>
    <w:rsid w:val="00397CA0"/>
    <w:rsid w:val="003A2589"/>
    <w:rsid w:val="003A299A"/>
    <w:rsid w:val="003A5286"/>
    <w:rsid w:val="003A5BF2"/>
    <w:rsid w:val="003A5F25"/>
    <w:rsid w:val="003A6BF2"/>
    <w:rsid w:val="003A74B9"/>
    <w:rsid w:val="003B02C8"/>
    <w:rsid w:val="003B0B14"/>
    <w:rsid w:val="003B0B51"/>
    <w:rsid w:val="003B2762"/>
    <w:rsid w:val="003B3220"/>
    <w:rsid w:val="003B4C87"/>
    <w:rsid w:val="003B5849"/>
    <w:rsid w:val="003B6BE1"/>
    <w:rsid w:val="003B70A0"/>
    <w:rsid w:val="003B725F"/>
    <w:rsid w:val="003C1F89"/>
    <w:rsid w:val="003C2927"/>
    <w:rsid w:val="003C461A"/>
    <w:rsid w:val="003C53AE"/>
    <w:rsid w:val="003C54AF"/>
    <w:rsid w:val="003C5F0F"/>
    <w:rsid w:val="003C6D63"/>
    <w:rsid w:val="003C7251"/>
    <w:rsid w:val="003D13EC"/>
    <w:rsid w:val="003D2321"/>
    <w:rsid w:val="003D2CBE"/>
    <w:rsid w:val="003D300B"/>
    <w:rsid w:val="003D40DC"/>
    <w:rsid w:val="003D453D"/>
    <w:rsid w:val="003D4613"/>
    <w:rsid w:val="003D4D49"/>
    <w:rsid w:val="003D5602"/>
    <w:rsid w:val="003D60F1"/>
    <w:rsid w:val="003E04EB"/>
    <w:rsid w:val="003E134F"/>
    <w:rsid w:val="003E2543"/>
    <w:rsid w:val="003E25CE"/>
    <w:rsid w:val="003E2D71"/>
    <w:rsid w:val="003E3BA3"/>
    <w:rsid w:val="003E4796"/>
    <w:rsid w:val="003E5EB7"/>
    <w:rsid w:val="003E641D"/>
    <w:rsid w:val="003F062E"/>
    <w:rsid w:val="003F23F7"/>
    <w:rsid w:val="003F2FE7"/>
    <w:rsid w:val="003F4976"/>
    <w:rsid w:val="003F4DC1"/>
    <w:rsid w:val="003F5486"/>
    <w:rsid w:val="003F56A0"/>
    <w:rsid w:val="003F68CE"/>
    <w:rsid w:val="00401F70"/>
    <w:rsid w:val="004028B1"/>
    <w:rsid w:val="00402A59"/>
    <w:rsid w:val="0040503D"/>
    <w:rsid w:val="004060DC"/>
    <w:rsid w:val="00407B6C"/>
    <w:rsid w:val="00407EDA"/>
    <w:rsid w:val="00410A6D"/>
    <w:rsid w:val="00412487"/>
    <w:rsid w:val="00415856"/>
    <w:rsid w:val="00422B66"/>
    <w:rsid w:val="00423AB3"/>
    <w:rsid w:val="00424776"/>
    <w:rsid w:val="004329DC"/>
    <w:rsid w:val="00434F01"/>
    <w:rsid w:val="004354C1"/>
    <w:rsid w:val="004357AD"/>
    <w:rsid w:val="004414AC"/>
    <w:rsid w:val="00441CCD"/>
    <w:rsid w:val="004437E3"/>
    <w:rsid w:val="00443888"/>
    <w:rsid w:val="004450D9"/>
    <w:rsid w:val="00445A85"/>
    <w:rsid w:val="00450238"/>
    <w:rsid w:val="00450C63"/>
    <w:rsid w:val="004511A0"/>
    <w:rsid w:val="00452AA8"/>
    <w:rsid w:val="00454376"/>
    <w:rsid w:val="00455918"/>
    <w:rsid w:val="00456584"/>
    <w:rsid w:val="004614BE"/>
    <w:rsid w:val="00461B9B"/>
    <w:rsid w:val="004634D4"/>
    <w:rsid w:val="00472934"/>
    <w:rsid w:val="00480B1B"/>
    <w:rsid w:val="00482E02"/>
    <w:rsid w:val="00483CFD"/>
    <w:rsid w:val="004851E9"/>
    <w:rsid w:val="00487740"/>
    <w:rsid w:val="00487EDA"/>
    <w:rsid w:val="0049039D"/>
    <w:rsid w:val="004911DA"/>
    <w:rsid w:val="004934E3"/>
    <w:rsid w:val="00494298"/>
    <w:rsid w:val="004945C9"/>
    <w:rsid w:val="00495658"/>
    <w:rsid w:val="004968FE"/>
    <w:rsid w:val="00496A18"/>
    <w:rsid w:val="004A0A4F"/>
    <w:rsid w:val="004A0ACB"/>
    <w:rsid w:val="004A1500"/>
    <w:rsid w:val="004A249E"/>
    <w:rsid w:val="004A6C6A"/>
    <w:rsid w:val="004A6E7B"/>
    <w:rsid w:val="004A7F87"/>
    <w:rsid w:val="004B05B4"/>
    <w:rsid w:val="004B26A2"/>
    <w:rsid w:val="004B3762"/>
    <w:rsid w:val="004B477F"/>
    <w:rsid w:val="004B49E5"/>
    <w:rsid w:val="004B4AFA"/>
    <w:rsid w:val="004B7C0A"/>
    <w:rsid w:val="004C2401"/>
    <w:rsid w:val="004C244A"/>
    <w:rsid w:val="004C317D"/>
    <w:rsid w:val="004C4447"/>
    <w:rsid w:val="004C568C"/>
    <w:rsid w:val="004C636E"/>
    <w:rsid w:val="004D007A"/>
    <w:rsid w:val="004D50DF"/>
    <w:rsid w:val="004D5933"/>
    <w:rsid w:val="004E189E"/>
    <w:rsid w:val="004E7D8C"/>
    <w:rsid w:val="004F0B9D"/>
    <w:rsid w:val="004F2D38"/>
    <w:rsid w:val="004F3259"/>
    <w:rsid w:val="004F39E5"/>
    <w:rsid w:val="004F5AEB"/>
    <w:rsid w:val="004F6FE2"/>
    <w:rsid w:val="004F7821"/>
    <w:rsid w:val="00504396"/>
    <w:rsid w:val="005046B0"/>
    <w:rsid w:val="00504AD2"/>
    <w:rsid w:val="00504F21"/>
    <w:rsid w:val="005057BF"/>
    <w:rsid w:val="0050713D"/>
    <w:rsid w:val="00507417"/>
    <w:rsid w:val="005074ED"/>
    <w:rsid w:val="00507870"/>
    <w:rsid w:val="00507AB6"/>
    <w:rsid w:val="005108D7"/>
    <w:rsid w:val="00511069"/>
    <w:rsid w:val="005172F4"/>
    <w:rsid w:val="005176D5"/>
    <w:rsid w:val="005177E9"/>
    <w:rsid w:val="00517B62"/>
    <w:rsid w:val="00521B4D"/>
    <w:rsid w:val="0052240D"/>
    <w:rsid w:val="005226C9"/>
    <w:rsid w:val="00524411"/>
    <w:rsid w:val="00524E3C"/>
    <w:rsid w:val="0052554C"/>
    <w:rsid w:val="005255DD"/>
    <w:rsid w:val="0053188F"/>
    <w:rsid w:val="00532256"/>
    <w:rsid w:val="0053350C"/>
    <w:rsid w:val="005340B4"/>
    <w:rsid w:val="00535E89"/>
    <w:rsid w:val="00536839"/>
    <w:rsid w:val="00536943"/>
    <w:rsid w:val="00537B39"/>
    <w:rsid w:val="005412F2"/>
    <w:rsid w:val="00542DA1"/>
    <w:rsid w:val="00544125"/>
    <w:rsid w:val="00544138"/>
    <w:rsid w:val="00544E33"/>
    <w:rsid w:val="00546326"/>
    <w:rsid w:val="00547C9E"/>
    <w:rsid w:val="0055180B"/>
    <w:rsid w:val="00552955"/>
    <w:rsid w:val="005530F8"/>
    <w:rsid w:val="0055423A"/>
    <w:rsid w:val="00563211"/>
    <w:rsid w:val="005657D6"/>
    <w:rsid w:val="005670EC"/>
    <w:rsid w:val="0056746C"/>
    <w:rsid w:val="00567548"/>
    <w:rsid w:val="00567624"/>
    <w:rsid w:val="00570036"/>
    <w:rsid w:val="0057076B"/>
    <w:rsid w:val="00571F58"/>
    <w:rsid w:val="00572359"/>
    <w:rsid w:val="005727A8"/>
    <w:rsid w:val="00573C86"/>
    <w:rsid w:val="00575753"/>
    <w:rsid w:val="005770EA"/>
    <w:rsid w:val="00582F68"/>
    <w:rsid w:val="00590635"/>
    <w:rsid w:val="00591640"/>
    <w:rsid w:val="005932B4"/>
    <w:rsid w:val="005955FE"/>
    <w:rsid w:val="00595EEF"/>
    <w:rsid w:val="00596B32"/>
    <w:rsid w:val="005A0328"/>
    <w:rsid w:val="005A0B51"/>
    <w:rsid w:val="005A2DC8"/>
    <w:rsid w:val="005A67AA"/>
    <w:rsid w:val="005B1A39"/>
    <w:rsid w:val="005B1E2B"/>
    <w:rsid w:val="005B200D"/>
    <w:rsid w:val="005B2EEA"/>
    <w:rsid w:val="005B31B6"/>
    <w:rsid w:val="005B4D70"/>
    <w:rsid w:val="005B59E7"/>
    <w:rsid w:val="005B5B70"/>
    <w:rsid w:val="005B6D88"/>
    <w:rsid w:val="005C0F70"/>
    <w:rsid w:val="005C11CE"/>
    <w:rsid w:val="005C19D9"/>
    <w:rsid w:val="005C1F58"/>
    <w:rsid w:val="005C2D7D"/>
    <w:rsid w:val="005C63FB"/>
    <w:rsid w:val="005C6521"/>
    <w:rsid w:val="005C7402"/>
    <w:rsid w:val="005D0A32"/>
    <w:rsid w:val="005D1AC4"/>
    <w:rsid w:val="005D3AA4"/>
    <w:rsid w:val="005D3BEB"/>
    <w:rsid w:val="005D3CF7"/>
    <w:rsid w:val="005D6A7F"/>
    <w:rsid w:val="005D7316"/>
    <w:rsid w:val="005D7D6B"/>
    <w:rsid w:val="005E10F5"/>
    <w:rsid w:val="005E1AF0"/>
    <w:rsid w:val="005E2C1C"/>
    <w:rsid w:val="005E33AB"/>
    <w:rsid w:val="005E3E63"/>
    <w:rsid w:val="005E4C00"/>
    <w:rsid w:val="005E592F"/>
    <w:rsid w:val="005E7265"/>
    <w:rsid w:val="005F0F41"/>
    <w:rsid w:val="005F3C68"/>
    <w:rsid w:val="005F5330"/>
    <w:rsid w:val="005F5949"/>
    <w:rsid w:val="005F5B94"/>
    <w:rsid w:val="005F6F3D"/>
    <w:rsid w:val="005F7CD7"/>
    <w:rsid w:val="0060259A"/>
    <w:rsid w:val="00602C43"/>
    <w:rsid w:val="0060309C"/>
    <w:rsid w:val="00603E8F"/>
    <w:rsid w:val="00611F18"/>
    <w:rsid w:val="00612CD9"/>
    <w:rsid w:val="0061307F"/>
    <w:rsid w:val="0061385A"/>
    <w:rsid w:val="006153E3"/>
    <w:rsid w:val="00615F18"/>
    <w:rsid w:val="00620376"/>
    <w:rsid w:val="0062232F"/>
    <w:rsid w:val="00625B6E"/>
    <w:rsid w:val="00626250"/>
    <w:rsid w:val="00626C6D"/>
    <w:rsid w:val="00626CBD"/>
    <w:rsid w:val="00631D57"/>
    <w:rsid w:val="00632226"/>
    <w:rsid w:val="006330DF"/>
    <w:rsid w:val="00633C23"/>
    <w:rsid w:val="006342D4"/>
    <w:rsid w:val="0063481C"/>
    <w:rsid w:val="00635A8D"/>
    <w:rsid w:val="00636D0F"/>
    <w:rsid w:val="00640652"/>
    <w:rsid w:val="00640A10"/>
    <w:rsid w:val="00640BF2"/>
    <w:rsid w:val="00645648"/>
    <w:rsid w:val="00646D98"/>
    <w:rsid w:val="00647C65"/>
    <w:rsid w:val="006503F2"/>
    <w:rsid w:val="00654404"/>
    <w:rsid w:val="00655C36"/>
    <w:rsid w:val="006566EE"/>
    <w:rsid w:val="00660ADF"/>
    <w:rsid w:val="0066282A"/>
    <w:rsid w:val="00662C67"/>
    <w:rsid w:val="0066305F"/>
    <w:rsid w:val="0066342A"/>
    <w:rsid w:val="006637C1"/>
    <w:rsid w:val="00665369"/>
    <w:rsid w:val="00666F9F"/>
    <w:rsid w:val="0066781A"/>
    <w:rsid w:val="00667AAB"/>
    <w:rsid w:val="006706BD"/>
    <w:rsid w:val="00670977"/>
    <w:rsid w:val="00670BF8"/>
    <w:rsid w:val="006719D6"/>
    <w:rsid w:val="0067349C"/>
    <w:rsid w:val="006747D9"/>
    <w:rsid w:val="006747F2"/>
    <w:rsid w:val="00680186"/>
    <w:rsid w:val="00680FF8"/>
    <w:rsid w:val="00682922"/>
    <w:rsid w:val="00682F3B"/>
    <w:rsid w:val="006835FB"/>
    <w:rsid w:val="00683CBB"/>
    <w:rsid w:val="006840BF"/>
    <w:rsid w:val="00684D8C"/>
    <w:rsid w:val="00684E42"/>
    <w:rsid w:val="00686821"/>
    <w:rsid w:val="00691A20"/>
    <w:rsid w:val="0069231D"/>
    <w:rsid w:val="0069257D"/>
    <w:rsid w:val="00692E25"/>
    <w:rsid w:val="006936A3"/>
    <w:rsid w:val="00693CC8"/>
    <w:rsid w:val="0069423C"/>
    <w:rsid w:val="00695DB2"/>
    <w:rsid w:val="0069629A"/>
    <w:rsid w:val="00696323"/>
    <w:rsid w:val="006967F5"/>
    <w:rsid w:val="00697025"/>
    <w:rsid w:val="006A0DED"/>
    <w:rsid w:val="006A0E5E"/>
    <w:rsid w:val="006A1857"/>
    <w:rsid w:val="006A1EF8"/>
    <w:rsid w:val="006A472C"/>
    <w:rsid w:val="006A4FC6"/>
    <w:rsid w:val="006A5787"/>
    <w:rsid w:val="006B1E15"/>
    <w:rsid w:val="006C1BAF"/>
    <w:rsid w:val="006C3713"/>
    <w:rsid w:val="006C54C2"/>
    <w:rsid w:val="006C785A"/>
    <w:rsid w:val="006C7B01"/>
    <w:rsid w:val="006C7D39"/>
    <w:rsid w:val="006D23AB"/>
    <w:rsid w:val="006D287E"/>
    <w:rsid w:val="006D3F68"/>
    <w:rsid w:val="006D5066"/>
    <w:rsid w:val="006D5151"/>
    <w:rsid w:val="006D5993"/>
    <w:rsid w:val="006D69BA"/>
    <w:rsid w:val="006E1CE6"/>
    <w:rsid w:val="006E3AA7"/>
    <w:rsid w:val="006E3F5F"/>
    <w:rsid w:val="006E628D"/>
    <w:rsid w:val="006E63E9"/>
    <w:rsid w:val="006E6F5A"/>
    <w:rsid w:val="006E715D"/>
    <w:rsid w:val="006F072A"/>
    <w:rsid w:val="006F24BD"/>
    <w:rsid w:val="006F2E46"/>
    <w:rsid w:val="006F3BED"/>
    <w:rsid w:val="006F5B79"/>
    <w:rsid w:val="006F5F2D"/>
    <w:rsid w:val="006F6D59"/>
    <w:rsid w:val="007013F6"/>
    <w:rsid w:val="007041D0"/>
    <w:rsid w:val="00704278"/>
    <w:rsid w:val="0070651D"/>
    <w:rsid w:val="00706561"/>
    <w:rsid w:val="00710368"/>
    <w:rsid w:val="00710745"/>
    <w:rsid w:val="007110A4"/>
    <w:rsid w:val="00712CD7"/>
    <w:rsid w:val="00714C2F"/>
    <w:rsid w:val="00714CB7"/>
    <w:rsid w:val="00714D70"/>
    <w:rsid w:val="00716ECD"/>
    <w:rsid w:val="0072041F"/>
    <w:rsid w:val="00721D76"/>
    <w:rsid w:val="00721F78"/>
    <w:rsid w:val="007249BB"/>
    <w:rsid w:val="007251C1"/>
    <w:rsid w:val="007252C4"/>
    <w:rsid w:val="00730F25"/>
    <w:rsid w:val="007317BA"/>
    <w:rsid w:val="00733BED"/>
    <w:rsid w:val="00735054"/>
    <w:rsid w:val="00735283"/>
    <w:rsid w:val="007361FF"/>
    <w:rsid w:val="007365EF"/>
    <w:rsid w:val="0073752A"/>
    <w:rsid w:val="0073790C"/>
    <w:rsid w:val="00740BBB"/>
    <w:rsid w:val="00741B00"/>
    <w:rsid w:val="00741B89"/>
    <w:rsid w:val="00742041"/>
    <w:rsid w:val="00743D76"/>
    <w:rsid w:val="00746B51"/>
    <w:rsid w:val="00747B53"/>
    <w:rsid w:val="00750B0F"/>
    <w:rsid w:val="007516DE"/>
    <w:rsid w:val="007525A8"/>
    <w:rsid w:val="00752D3C"/>
    <w:rsid w:val="00753691"/>
    <w:rsid w:val="007558CB"/>
    <w:rsid w:val="00755B1A"/>
    <w:rsid w:val="00756A9A"/>
    <w:rsid w:val="00756B0F"/>
    <w:rsid w:val="00756C5B"/>
    <w:rsid w:val="00757B67"/>
    <w:rsid w:val="00762155"/>
    <w:rsid w:val="00762784"/>
    <w:rsid w:val="00762EBA"/>
    <w:rsid w:val="00765BC6"/>
    <w:rsid w:val="00766D7D"/>
    <w:rsid w:val="007708FD"/>
    <w:rsid w:val="00772542"/>
    <w:rsid w:val="0077320B"/>
    <w:rsid w:val="00773916"/>
    <w:rsid w:val="0077406E"/>
    <w:rsid w:val="00780DCC"/>
    <w:rsid w:val="00780E0F"/>
    <w:rsid w:val="00780F56"/>
    <w:rsid w:val="0078335B"/>
    <w:rsid w:val="0078435D"/>
    <w:rsid w:val="00784670"/>
    <w:rsid w:val="00784DE2"/>
    <w:rsid w:val="00785477"/>
    <w:rsid w:val="0078648A"/>
    <w:rsid w:val="00787155"/>
    <w:rsid w:val="0079243B"/>
    <w:rsid w:val="007940CC"/>
    <w:rsid w:val="007A28B8"/>
    <w:rsid w:val="007A2DA4"/>
    <w:rsid w:val="007A3249"/>
    <w:rsid w:val="007A6795"/>
    <w:rsid w:val="007B070A"/>
    <w:rsid w:val="007B1042"/>
    <w:rsid w:val="007B1BD5"/>
    <w:rsid w:val="007B1C1F"/>
    <w:rsid w:val="007B224C"/>
    <w:rsid w:val="007B4271"/>
    <w:rsid w:val="007B432A"/>
    <w:rsid w:val="007B53F7"/>
    <w:rsid w:val="007B553A"/>
    <w:rsid w:val="007B6FEE"/>
    <w:rsid w:val="007B7B96"/>
    <w:rsid w:val="007C0776"/>
    <w:rsid w:val="007C18D4"/>
    <w:rsid w:val="007C1E2F"/>
    <w:rsid w:val="007C2D6E"/>
    <w:rsid w:val="007C3425"/>
    <w:rsid w:val="007C6529"/>
    <w:rsid w:val="007C7B26"/>
    <w:rsid w:val="007C7F0B"/>
    <w:rsid w:val="007D0915"/>
    <w:rsid w:val="007D1E17"/>
    <w:rsid w:val="007D22FA"/>
    <w:rsid w:val="007D3425"/>
    <w:rsid w:val="007D3E91"/>
    <w:rsid w:val="007D51D6"/>
    <w:rsid w:val="007D6FA6"/>
    <w:rsid w:val="007E1E07"/>
    <w:rsid w:val="007E2CB0"/>
    <w:rsid w:val="007E39FF"/>
    <w:rsid w:val="007E5922"/>
    <w:rsid w:val="007E7349"/>
    <w:rsid w:val="007F01D3"/>
    <w:rsid w:val="007F1543"/>
    <w:rsid w:val="007F25E3"/>
    <w:rsid w:val="007F2D15"/>
    <w:rsid w:val="007F42E7"/>
    <w:rsid w:val="00800582"/>
    <w:rsid w:val="00800E85"/>
    <w:rsid w:val="008015EF"/>
    <w:rsid w:val="00804BC3"/>
    <w:rsid w:val="008102F6"/>
    <w:rsid w:val="00811F36"/>
    <w:rsid w:val="008129C8"/>
    <w:rsid w:val="00813050"/>
    <w:rsid w:val="008137CD"/>
    <w:rsid w:val="00814367"/>
    <w:rsid w:val="00815859"/>
    <w:rsid w:val="00817683"/>
    <w:rsid w:val="008217FA"/>
    <w:rsid w:val="00821916"/>
    <w:rsid w:val="008225B5"/>
    <w:rsid w:val="008233AC"/>
    <w:rsid w:val="00823D7E"/>
    <w:rsid w:val="00824000"/>
    <w:rsid w:val="0082402F"/>
    <w:rsid w:val="00824957"/>
    <w:rsid w:val="00824BE3"/>
    <w:rsid w:val="00825355"/>
    <w:rsid w:val="00825658"/>
    <w:rsid w:val="00832108"/>
    <w:rsid w:val="008325E5"/>
    <w:rsid w:val="0083303E"/>
    <w:rsid w:val="00833535"/>
    <w:rsid w:val="00833709"/>
    <w:rsid w:val="00833A3D"/>
    <w:rsid w:val="008369D5"/>
    <w:rsid w:val="00840982"/>
    <w:rsid w:val="008436E4"/>
    <w:rsid w:val="00843917"/>
    <w:rsid w:val="00845B7B"/>
    <w:rsid w:val="008478D9"/>
    <w:rsid w:val="00847CE9"/>
    <w:rsid w:val="00855477"/>
    <w:rsid w:val="00855585"/>
    <w:rsid w:val="00856D9D"/>
    <w:rsid w:val="0085717E"/>
    <w:rsid w:val="00857F81"/>
    <w:rsid w:val="00860769"/>
    <w:rsid w:val="00861D43"/>
    <w:rsid w:val="00862F91"/>
    <w:rsid w:val="00863113"/>
    <w:rsid w:val="00864CD9"/>
    <w:rsid w:val="00870632"/>
    <w:rsid w:val="00870B2E"/>
    <w:rsid w:val="008715AF"/>
    <w:rsid w:val="00872B69"/>
    <w:rsid w:val="008738E4"/>
    <w:rsid w:val="008751F6"/>
    <w:rsid w:val="00882CC1"/>
    <w:rsid w:val="00882DF2"/>
    <w:rsid w:val="00884C2F"/>
    <w:rsid w:val="0088532F"/>
    <w:rsid w:val="008856C6"/>
    <w:rsid w:val="00885FD3"/>
    <w:rsid w:val="00887F93"/>
    <w:rsid w:val="008901E5"/>
    <w:rsid w:val="008911F7"/>
    <w:rsid w:val="0089192A"/>
    <w:rsid w:val="00893B65"/>
    <w:rsid w:val="008958E7"/>
    <w:rsid w:val="0089623F"/>
    <w:rsid w:val="00896546"/>
    <w:rsid w:val="00897D7A"/>
    <w:rsid w:val="00897D90"/>
    <w:rsid w:val="00897EF0"/>
    <w:rsid w:val="008A05B4"/>
    <w:rsid w:val="008A07B4"/>
    <w:rsid w:val="008A302D"/>
    <w:rsid w:val="008A35E6"/>
    <w:rsid w:val="008A38A2"/>
    <w:rsid w:val="008A4208"/>
    <w:rsid w:val="008A4E42"/>
    <w:rsid w:val="008A55F0"/>
    <w:rsid w:val="008A5761"/>
    <w:rsid w:val="008A5FB5"/>
    <w:rsid w:val="008A6C3A"/>
    <w:rsid w:val="008A7B5C"/>
    <w:rsid w:val="008B12DF"/>
    <w:rsid w:val="008B1C04"/>
    <w:rsid w:val="008B1C19"/>
    <w:rsid w:val="008B2E22"/>
    <w:rsid w:val="008B3497"/>
    <w:rsid w:val="008B425B"/>
    <w:rsid w:val="008B4921"/>
    <w:rsid w:val="008B66AE"/>
    <w:rsid w:val="008B6D5C"/>
    <w:rsid w:val="008B6F1C"/>
    <w:rsid w:val="008B7B2F"/>
    <w:rsid w:val="008C5400"/>
    <w:rsid w:val="008C57C5"/>
    <w:rsid w:val="008C5E1D"/>
    <w:rsid w:val="008C65D2"/>
    <w:rsid w:val="008D2A01"/>
    <w:rsid w:val="008D30DB"/>
    <w:rsid w:val="008D3228"/>
    <w:rsid w:val="008D5310"/>
    <w:rsid w:val="008D6775"/>
    <w:rsid w:val="008D695C"/>
    <w:rsid w:val="008E0FD0"/>
    <w:rsid w:val="008E1A51"/>
    <w:rsid w:val="008E36FC"/>
    <w:rsid w:val="008E535C"/>
    <w:rsid w:val="008E5CB9"/>
    <w:rsid w:val="008F0A73"/>
    <w:rsid w:val="008F6811"/>
    <w:rsid w:val="00900FA7"/>
    <w:rsid w:val="009010DF"/>
    <w:rsid w:val="0090155C"/>
    <w:rsid w:val="0090344A"/>
    <w:rsid w:val="009034CE"/>
    <w:rsid w:val="00904DAE"/>
    <w:rsid w:val="00905377"/>
    <w:rsid w:val="009070A7"/>
    <w:rsid w:val="0091069F"/>
    <w:rsid w:val="00911078"/>
    <w:rsid w:val="00911470"/>
    <w:rsid w:val="0091187E"/>
    <w:rsid w:val="0091199A"/>
    <w:rsid w:val="009119DC"/>
    <w:rsid w:val="00911E23"/>
    <w:rsid w:val="00913403"/>
    <w:rsid w:val="00916DE9"/>
    <w:rsid w:val="0092034D"/>
    <w:rsid w:val="00920799"/>
    <w:rsid w:val="00921C07"/>
    <w:rsid w:val="009253C0"/>
    <w:rsid w:val="00931CFE"/>
    <w:rsid w:val="0093390D"/>
    <w:rsid w:val="00934757"/>
    <w:rsid w:val="009353D7"/>
    <w:rsid w:val="0093556E"/>
    <w:rsid w:val="009364F5"/>
    <w:rsid w:val="009368D2"/>
    <w:rsid w:val="00936B11"/>
    <w:rsid w:val="00940C75"/>
    <w:rsid w:val="0094104A"/>
    <w:rsid w:val="0094184E"/>
    <w:rsid w:val="00941D4C"/>
    <w:rsid w:val="00943014"/>
    <w:rsid w:val="009442CA"/>
    <w:rsid w:val="00945289"/>
    <w:rsid w:val="00950C07"/>
    <w:rsid w:val="00952754"/>
    <w:rsid w:val="00954F26"/>
    <w:rsid w:val="0095640C"/>
    <w:rsid w:val="00957CE1"/>
    <w:rsid w:val="00961388"/>
    <w:rsid w:val="009633EE"/>
    <w:rsid w:val="00963D70"/>
    <w:rsid w:val="009642FF"/>
    <w:rsid w:val="00964A6C"/>
    <w:rsid w:val="00964CCF"/>
    <w:rsid w:val="0096781E"/>
    <w:rsid w:val="0097232D"/>
    <w:rsid w:val="009739FD"/>
    <w:rsid w:val="0097425C"/>
    <w:rsid w:val="00975AF4"/>
    <w:rsid w:val="009778FD"/>
    <w:rsid w:val="009800A6"/>
    <w:rsid w:val="00982959"/>
    <w:rsid w:val="0098299F"/>
    <w:rsid w:val="009838C4"/>
    <w:rsid w:val="009848BA"/>
    <w:rsid w:val="00985A21"/>
    <w:rsid w:val="009861B3"/>
    <w:rsid w:val="00986F4A"/>
    <w:rsid w:val="00990F26"/>
    <w:rsid w:val="00994653"/>
    <w:rsid w:val="00995FE9"/>
    <w:rsid w:val="009A08C2"/>
    <w:rsid w:val="009A0F10"/>
    <w:rsid w:val="009A25DE"/>
    <w:rsid w:val="009A311F"/>
    <w:rsid w:val="009A3933"/>
    <w:rsid w:val="009A4A44"/>
    <w:rsid w:val="009A54F2"/>
    <w:rsid w:val="009A72A2"/>
    <w:rsid w:val="009B210D"/>
    <w:rsid w:val="009B2CE6"/>
    <w:rsid w:val="009B2F93"/>
    <w:rsid w:val="009B57F0"/>
    <w:rsid w:val="009B5C25"/>
    <w:rsid w:val="009B5F9C"/>
    <w:rsid w:val="009B7476"/>
    <w:rsid w:val="009C4B58"/>
    <w:rsid w:val="009C7BD6"/>
    <w:rsid w:val="009D08E5"/>
    <w:rsid w:val="009D35E7"/>
    <w:rsid w:val="009D6912"/>
    <w:rsid w:val="009E130B"/>
    <w:rsid w:val="009E164D"/>
    <w:rsid w:val="009E3C81"/>
    <w:rsid w:val="009E3EF9"/>
    <w:rsid w:val="009E478B"/>
    <w:rsid w:val="009E5159"/>
    <w:rsid w:val="009E761B"/>
    <w:rsid w:val="009F26BA"/>
    <w:rsid w:val="009F44E9"/>
    <w:rsid w:val="009F6D50"/>
    <w:rsid w:val="009F74BB"/>
    <w:rsid w:val="00A00902"/>
    <w:rsid w:val="00A01115"/>
    <w:rsid w:val="00A01B23"/>
    <w:rsid w:val="00A023C5"/>
    <w:rsid w:val="00A032F4"/>
    <w:rsid w:val="00A048A3"/>
    <w:rsid w:val="00A10363"/>
    <w:rsid w:val="00A10C7A"/>
    <w:rsid w:val="00A12820"/>
    <w:rsid w:val="00A129D4"/>
    <w:rsid w:val="00A130C6"/>
    <w:rsid w:val="00A151C3"/>
    <w:rsid w:val="00A154B5"/>
    <w:rsid w:val="00A2075F"/>
    <w:rsid w:val="00A2151D"/>
    <w:rsid w:val="00A23353"/>
    <w:rsid w:val="00A23667"/>
    <w:rsid w:val="00A23B2C"/>
    <w:rsid w:val="00A23C94"/>
    <w:rsid w:val="00A243BA"/>
    <w:rsid w:val="00A24963"/>
    <w:rsid w:val="00A24EB3"/>
    <w:rsid w:val="00A250B1"/>
    <w:rsid w:val="00A307C2"/>
    <w:rsid w:val="00A30EB6"/>
    <w:rsid w:val="00A31A61"/>
    <w:rsid w:val="00A34BD7"/>
    <w:rsid w:val="00A35EDA"/>
    <w:rsid w:val="00A36DAC"/>
    <w:rsid w:val="00A40057"/>
    <w:rsid w:val="00A40608"/>
    <w:rsid w:val="00A41752"/>
    <w:rsid w:val="00A43665"/>
    <w:rsid w:val="00A437BF"/>
    <w:rsid w:val="00A441FA"/>
    <w:rsid w:val="00A448AC"/>
    <w:rsid w:val="00A457ED"/>
    <w:rsid w:val="00A463D6"/>
    <w:rsid w:val="00A472F5"/>
    <w:rsid w:val="00A4733A"/>
    <w:rsid w:val="00A47342"/>
    <w:rsid w:val="00A514D5"/>
    <w:rsid w:val="00A52A4F"/>
    <w:rsid w:val="00A54EFC"/>
    <w:rsid w:val="00A55E2F"/>
    <w:rsid w:val="00A562F5"/>
    <w:rsid w:val="00A5672D"/>
    <w:rsid w:val="00A57F2C"/>
    <w:rsid w:val="00A60AFA"/>
    <w:rsid w:val="00A61E1C"/>
    <w:rsid w:val="00A62809"/>
    <w:rsid w:val="00A6298A"/>
    <w:rsid w:val="00A62CDF"/>
    <w:rsid w:val="00A644E7"/>
    <w:rsid w:val="00A64D28"/>
    <w:rsid w:val="00A64E2A"/>
    <w:rsid w:val="00A65380"/>
    <w:rsid w:val="00A66B09"/>
    <w:rsid w:val="00A71FAE"/>
    <w:rsid w:val="00A7213B"/>
    <w:rsid w:val="00A724C2"/>
    <w:rsid w:val="00A732D6"/>
    <w:rsid w:val="00A77431"/>
    <w:rsid w:val="00A778E3"/>
    <w:rsid w:val="00A77EC1"/>
    <w:rsid w:val="00A8141D"/>
    <w:rsid w:val="00A82136"/>
    <w:rsid w:val="00A84202"/>
    <w:rsid w:val="00A84319"/>
    <w:rsid w:val="00A86B7D"/>
    <w:rsid w:val="00A90416"/>
    <w:rsid w:val="00A91CDF"/>
    <w:rsid w:val="00A92F3C"/>
    <w:rsid w:val="00A935C0"/>
    <w:rsid w:val="00A936CE"/>
    <w:rsid w:val="00A95E4D"/>
    <w:rsid w:val="00A962E2"/>
    <w:rsid w:val="00AA5A58"/>
    <w:rsid w:val="00AA65AF"/>
    <w:rsid w:val="00AA7851"/>
    <w:rsid w:val="00AB01D1"/>
    <w:rsid w:val="00AB020D"/>
    <w:rsid w:val="00AB154F"/>
    <w:rsid w:val="00AB15EE"/>
    <w:rsid w:val="00AB31EC"/>
    <w:rsid w:val="00AB32E5"/>
    <w:rsid w:val="00AB732A"/>
    <w:rsid w:val="00AC5AEA"/>
    <w:rsid w:val="00AC622A"/>
    <w:rsid w:val="00AC6BC6"/>
    <w:rsid w:val="00AC7BC8"/>
    <w:rsid w:val="00AD4CF8"/>
    <w:rsid w:val="00AD5103"/>
    <w:rsid w:val="00AD65D5"/>
    <w:rsid w:val="00AD79DF"/>
    <w:rsid w:val="00AE0FA9"/>
    <w:rsid w:val="00AE2AE1"/>
    <w:rsid w:val="00AE3174"/>
    <w:rsid w:val="00AE387F"/>
    <w:rsid w:val="00AE473C"/>
    <w:rsid w:val="00AE5EB8"/>
    <w:rsid w:val="00AF0370"/>
    <w:rsid w:val="00AF03C1"/>
    <w:rsid w:val="00AF1266"/>
    <w:rsid w:val="00AF1D5F"/>
    <w:rsid w:val="00AF6DF9"/>
    <w:rsid w:val="00AF6F97"/>
    <w:rsid w:val="00AF70D1"/>
    <w:rsid w:val="00AF7EAC"/>
    <w:rsid w:val="00B00717"/>
    <w:rsid w:val="00B01A6B"/>
    <w:rsid w:val="00B021CC"/>
    <w:rsid w:val="00B06FD8"/>
    <w:rsid w:val="00B10BC5"/>
    <w:rsid w:val="00B1133C"/>
    <w:rsid w:val="00B1268A"/>
    <w:rsid w:val="00B13C22"/>
    <w:rsid w:val="00B14615"/>
    <w:rsid w:val="00B14A72"/>
    <w:rsid w:val="00B16F46"/>
    <w:rsid w:val="00B1747D"/>
    <w:rsid w:val="00B23783"/>
    <w:rsid w:val="00B23A60"/>
    <w:rsid w:val="00B24DCE"/>
    <w:rsid w:val="00B266A5"/>
    <w:rsid w:val="00B27763"/>
    <w:rsid w:val="00B30943"/>
    <w:rsid w:val="00B32A33"/>
    <w:rsid w:val="00B33D7F"/>
    <w:rsid w:val="00B34932"/>
    <w:rsid w:val="00B35D7E"/>
    <w:rsid w:val="00B36A1D"/>
    <w:rsid w:val="00B41468"/>
    <w:rsid w:val="00B41B8D"/>
    <w:rsid w:val="00B42590"/>
    <w:rsid w:val="00B42E37"/>
    <w:rsid w:val="00B431E8"/>
    <w:rsid w:val="00B43538"/>
    <w:rsid w:val="00B46D06"/>
    <w:rsid w:val="00B471BE"/>
    <w:rsid w:val="00B50491"/>
    <w:rsid w:val="00B509A5"/>
    <w:rsid w:val="00B526E6"/>
    <w:rsid w:val="00B528E5"/>
    <w:rsid w:val="00B52E52"/>
    <w:rsid w:val="00B53A20"/>
    <w:rsid w:val="00B543B6"/>
    <w:rsid w:val="00B54D16"/>
    <w:rsid w:val="00B5526D"/>
    <w:rsid w:val="00B56ABC"/>
    <w:rsid w:val="00B56B34"/>
    <w:rsid w:val="00B611AF"/>
    <w:rsid w:val="00B613AB"/>
    <w:rsid w:val="00B61A12"/>
    <w:rsid w:val="00B62091"/>
    <w:rsid w:val="00B6325A"/>
    <w:rsid w:val="00B63558"/>
    <w:rsid w:val="00B63D5B"/>
    <w:rsid w:val="00B64024"/>
    <w:rsid w:val="00B64355"/>
    <w:rsid w:val="00B643B8"/>
    <w:rsid w:val="00B664D0"/>
    <w:rsid w:val="00B67E89"/>
    <w:rsid w:val="00B71680"/>
    <w:rsid w:val="00B71ADD"/>
    <w:rsid w:val="00B71D3E"/>
    <w:rsid w:val="00B74707"/>
    <w:rsid w:val="00B74F5B"/>
    <w:rsid w:val="00B765A7"/>
    <w:rsid w:val="00B77243"/>
    <w:rsid w:val="00B77378"/>
    <w:rsid w:val="00B77E30"/>
    <w:rsid w:val="00B807E5"/>
    <w:rsid w:val="00B817FB"/>
    <w:rsid w:val="00B83EF9"/>
    <w:rsid w:val="00B86E41"/>
    <w:rsid w:val="00B86E90"/>
    <w:rsid w:val="00B91CEC"/>
    <w:rsid w:val="00B92102"/>
    <w:rsid w:val="00B92265"/>
    <w:rsid w:val="00B92B71"/>
    <w:rsid w:val="00B9322C"/>
    <w:rsid w:val="00B94D7E"/>
    <w:rsid w:val="00B9713C"/>
    <w:rsid w:val="00BA06EC"/>
    <w:rsid w:val="00BA0C67"/>
    <w:rsid w:val="00BA3215"/>
    <w:rsid w:val="00BA32A0"/>
    <w:rsid w:val="00BA360C"/>
    <w:rsid w:val="00BA3A03"/>
    <w:rsid w:val="00BA3B0E"/>
    <w:rsid w:val="00BA5864"/>
    <w:rsid w:val="00BA5E32"/>
    <w:rsid w:val="00BA6597"/>
    <w:rsid w:val="00BA68A4"/>
    <w:rsid w:val="00BB02DD"/>
    <w:rsid w:val="00BB1ABE"/>
    <w:rsid w:val="00BB1C51"/>
    <w:rsid w:val="00BB2454"/>
    <w:rsid w:val="00BB32B4"/>
    <w:rsid w:val="00BB3569"/>
    <w:rsid w:val="00BB41F7"/>
    <w:rsid w:val="00BB5517"/>
    <w:rsid w:val="00BB6234"/>
    <w:rsid w:val="00BB785F"/>
    <w:rsid w:val="00BC1692"/>
    <w:rsid w:val="00BC2143"/>
    <w:rsid w:val="00BC32C4"/>
    <w:rsid w:val="00BC34D3"/>
    <w:rsid w:val="00BC52F8"/>
    <w:rsid w:val="00BC69FD"/>
    <w:rsid w:val="00BC78F6"/>
    <w:rsid w:val="00BD22BB"/>
    <w:rsid w:val="00BD2618"/>
    <w:rsid w:val="00BD48E6"/>
    <w:rsid w:val="00BD548D"/>
    <w:rsid w:val="00BD55F0"/>
    <w:rsid w:val="00BD6AF6"/>
    <w:rsid w:val="00BD738E"/>
    <w:rsid w:val="00BE3712"/>
    <w:rsid w:val="00BE3CB0"/>
    <w:rsid w:val="00BE4A12"/>
    <w:rsid w:val="00BE568A"/>
    <w:rsid w:val="00BE57F9"/>
    <w:rsid w:val="00BE5E20"/>
    <w:rsid w:val="00BE68A5"/>
    <w:rsid w:val="00BF031E"/>
    <w:rsid w:val="00BF1C6D"/>
    <w:rsid w:val="00BF2751"/>
    <w:rsid w:val="00BF2CBA"/>
    <w:rsid w:val="00BF5384"/>
    <w:rsid w:val="00BF612C"/>
    <w:rsid w:val="00BF6D04"/>
    <w:rsid w:val="00C010F5"/>
    <w:rsid w:val="00C04542"/>
    <w:rsid w:val="00C05B9E"/>
    <w:rsid w:val="00C07D99"/>
    <w:rsid w:val="00C123CA"/>
    <w:rsid w:val="00C1277F"/>
    <w:rsid w:val="00C135B4"/>
    <w:rsid w:val="00C14446"/>
    <w:rsid w:val="00C159DB"/>
    <w:rsid w:val="00C1784C"/>
    <w:rsid w:val="00C17F1E"/>
    <w:rsid w:val="00C20DDD"/>
    <w:rsid w:val="00C226D4"/>
    <w:rsid w:val="00C23F1A"/>
    <w:rsid w:val="00C311C0"/>
    <w:rsid w:val="00C35E72"/>
    <w:rsid w:val="00C3660A"/>
    <w:rsid w:val="00C41CAA"/>
    <w:rsid w:val="00C42A9D"/>
    <w:rsid w:val="00C43343"/>
    <w:rsid w:val="00C4356C"/>
    <w:rsid w:val="00C4535A"/>
    <w:rsid w:val="00C46852"/>
    <w:rsid w:val="00C47563"/>
    <w:rsid w:val="00C5398F"/>
    <w:rsid w:val="00C561D3"/>
    <w:rsid w:val="00C56407"/>
    <w:rsid w:val="00C60550"/>
    <w:rsid w:val="00C6082D"/>
    <w:rsid w:val="00C65C2A"/>
    <w:rsid w:val="00C66D31"/>
    <w:rsid w:val="00C671D2"/>
    <w:rsid w:val="00C67FAC"/>
    <w:rsid w:val="00C721E3"/>
    <w:rsid w:val="00C72EB7"/>
    <w:rsid w:val="00C73213"/>
    <w:rsid w:val="00C73BB6"/>
    <w:rsid w:val="00C7408C"/>
    <w:rsid w:val="00C800CE"/>
    <w:rsid w:val="00C8236C"/>
    <w:rsid w:val="00C824FB"/>
    <w:rsid w:val="00C836EA"/>
    <w:rsid w:val="00C84896"/>
    <w:rsid w:val="00C84974"/>
    <w:rsid w:val="00C8625D"/>
    <w:rsid w:val="00C86F6F"/>
    <w:rsid w:val="00C90650"/>
    <w:rsid w:val="00C91B29"/>
    <w:rsid w:val="00C93ABF"/>
    <w:rsid w:val="00C93ED1"/>
    <w:rsid w:val="00C95391"/>
    <w:rsid w:val="00C95A97"/>
    <w:rsid w:val="00C96E1E"/>
    <w:rsid w:val="00C97EC4"/>
    <w:rsid w:val="00C97FBB"/>
    <w:rsid w:val="00CA0514"/>
    <w:rsid w:val="00CA0960"/>
    <w:rsid w:val="00CA17C7"/>
    <w:rsid w:val="00CA2B2A"/>
    <w:rsid w:val="00CA4F89"/>
    <w:rsid w:val="00CA75F5"/>
    <w:rsid w:val="00CB05B7"/>
    <w:rsid w:val="00CB0B00"/>
    <w:rsid w:val="00CB2741"/>
    <w:rsid w:val="00CB4BA7"/>
    <w:rsid w:val="00CB4BBD"/>
    <w:rsid w:val="00CB4C40"/>
    <w:rsid w:val="00CC0857"/>
    <w:rsid w:val="00CC3C19"/>
    <w:rsid w:val="00CC4968"/>
    <w:rsid w:val="00CC6012"/>
    <w:rsid w:val="00CD0C4B"/>
    <w:rsid w:val="00CD3F17"/>
    <w:rsid w:val="00CD4A64"/>
    <w:rsid w:val="00CD4A66"/>
    <w:rsid w:val="00CD5A73"/>
    <w:rsid w:val="00CD6B49"/>
    <w:rsid w:val="00CD6CD0"/>
    <w:rsid w:val="00CD778A"/>
    <w:rsid w:val="00CD7F48"/>
    <w:rsid w:val="00CE0CA6"/>
    <w:rsid w:val="00CE1D0D"/>
    <w:rsid w:val="00CE320E"/>
    <w:rsid w:val="00CE366A"/>
    <w:rsid w:val="00CE529F"/>
    <w:rsid w:val="00CE704E"/>
    <w:rsid w:val="00CE76AC"/>
    <w:rsid w:val="00CF0B4C"/>
    <w:rsid w:val="00CF19A3"/>
    <w:rsid w:val="00CF2F19"/>
    <w:rsid w:val="00CF31A7"/>
    <w:rsid w:val="00CF6B19"/>
    <w:rsid w:val="00CF74D2"/>
    <w:rsid w:val="00CF7F9C"/>
    <w:rsid w:val="00D0386B"/>
    <w:rsid w:val="00D0477F"/>
    <w:rsid w:val="00D05846"/>
    <w:rsid w:val="00D06ADF"/>
    <w:rsid w:val="00D11B4C"/>
    <w:rsid w:val="00D12D7A"/>
    <w:rsid w:val="00D1446C"/>
    <w:rsid w:val="00D16449"/>
    <w:rsid w:val="00D16A72"/>
    <w:rsid w:val="00D20205"/>
    <w:rsid w:val="00D20DCA"/>
    <w:rsid w:val="00D24E7A"/>
    <w:rsid w:val="00D25FF6"/>
    <w:rsid w:val="00D2660D"/>
    <w:rsid w:val="00D26794"/>
    <w:rsid w:val="00D27B72"/>
    <w:rsid w:val="00D30B88"/>
    <w:rsid w:val="00D32142"/>
    <w:rsid w:val="00D32324"/>
    <w:rsid w:val="00D33286"/>
    <w:rsid w:val="00D33C50"/>
    <w:rsid w:val="00D36708"/>
    <w:rsid w:val="00D36D22"/>
    <w:rsid w:val="00D400B5"/>
    <w:rsid w:val="00D413C3"/>
    <w:rsid w:val="00D43132"/>
    <w:rsid w:val="00D43458"/>
    <w:rsid w:val="00D44108"/>
    <w:rsid w:val="00D47827"/>
    <w:rsid w:val="00D50608"/>
    <w:rsid w:val="00D5177A"/>
    <w:rsid w:val="00D52E8F"/>
    <w:rsid w:val="00D536DA"/>
    <w:rsid w:val="00D54C08"/>
    <w:rsid w:val="00D57623"/>
    <w:rsid w:val="00D620B9"/>
    <w:rsid w:val="00D6271C"/>
    <w:rsid w:val="00D6357D"/>
    <w:rsid w:val="00D65800"/>
    <w:rsid w:val="00D66141"/>
    <w:rsid w:val="00D6666E"/>
    <w:rsid w:val="00D66E35"/>
    <w:rsid w:val="00D705E9"/>
    <w:rsid w:val="00D71044"/>
    <w:rsid w:val="00D71208"/>
    <w:rsid w:val="00D71EA1"/>
    <w:rsid w:val="00D732AE"/>
    <w:rsid w:val="00D736A0"/>
    <w:rsid w:val="00D73DD8"/>
    <w:rsid w:val="00D8055B"/>
    <w:rsid w:val="00D80B55"/>
    <w:rsid w:val="00D80EB9"/>
    <w:rsid w:val="00D819EA"/>
    <w:rsid w:val="00D81BD6"/>
    <w:rsid w:val="00D830E7"/>
    <w:rsid w:val="00D836E8"/>
    <w:rsid w:val="00D83A45"/>
    <w:rsid w:val="00D83AB7"/>
    <w:rsid w:val="00D856C6"/>
    <w:rsid w:val="00D904D4"/>
    <w:rsid w:val="00D969AD"/>
    <w:rsid w:val="00D96F21"/>
    <w:rsid w:val="00D97E4C"/>
    <w:rsid w:val="00DA3DDD"/>
    <w:rsid w:val="00DA6C1C"/>
    <w:rsid w:val="00DB0D8A"/>
    <w:rsid w:val="00DB1931"/>
    <w:rsid w:val="00DB19A3"/>
    <w:rsid w:val="00DB4007"/>
    <w:rsid w:val="00DB59F4"/>
    <w:rsid w:val="00DB5CCB"/>
    <w:rsid w:val="00DB6324"/>
    <w:rsid w:val="00DB637B"/>
    <w:rsid w:val="00DB64B8"/>
    <w:rsid w:val="00DB6E8A"/>
    <w:rsid w:val="00DB7843"/>
    <w:rsid w:val="00DC0BF9"/>
    <w:rsid w:val="00DC0D65"/>
    <w:rsid w:val="00DC20B3"/>
    <w:rsid w:val="00DC5518"/>
    <w:rsid w:val="00DC6989"/>
    <w:rsid w:val="00DD40C1"/>
    <w:rsid w:val="00DD4E89"/>
    <w:rsid w:val="00DD5592"/>
    <w:rsid w:val="00DD636C"/>
    <w:rsid w:val="00DD7ABC"/>
    <w:rsid w:val="00DE08CB"/>
    <w:rsid w:val="00DE13F6"/>
    <w:rsid w:val="00DE15BD"/>
    <w:rsid w:val="00DE1E3B"/>
    <w:rsid w:val="00DE2725"/>
    <w:rsid w:val="00DE3957"/>
    <w:rsid w:val="00DE4271"/>
    <w:rsid w:val="00DE5D48"/>
    <w:rsid w:val="00DE60F7"/>
    <w:rsid w:val="00DE6254"/>
    <w:rsid w:val="00DE6707"/>
    <w:rsid w:val="00DE774B"/>
    <w:rsid w:val="00DE791E"/>
    <w:rsid w:val="00DE7BBD"/>
    <w:rsid w:val="00DE7E16"/>
    <w:rsid w:val="00DF0662"/>
    <w:rsid w:val="00DF0C3F"/>
    <w:rsid w:val="00DF1A6C"/>
    <w:rsid w:val="00DF40CD"/>
    <w:rsid w:val="00DF534E"/>
    <w:rsid w:val="00DF722F"/>
    <w:rsid w:val="00E014AC"/>
    <w:rsid w:val="00E02B7D"/>
    <w:rsid w:val="00E032E1"/>
    <w:rsid w:val="00E04411"/>
    <w:rsid w:val="00E044D7"/>
    <w:rsid w:val="00E05825"/>
    <w:rsid w:val="00E05EFA"/>
    <w:rsid w:val="00E07C04"/>
    <w:rsid w:val="00E10CB5"/>
    <w:rsid w:val="00E12B2F"/>
    <w:rsid w:val="00E171D1"/>
    <w:rsid w:val="00E17427"/>
    <w:rsid w:val="00E20FDF"/>
    <w:rsid w:val="00E2142A"/>
    <w:rsid w:val="00E235A2"/>
    <w:rsid w:val="00E23776"/>
    <w:rsid w:val="00E246B8"/>
    <w:rsid w:val="00E267DD"/>
    <w:rsid w:val="00E2705C"/>
    <w:rsid w:val="00E279C9"/>
    <w:rsid w:val="00E3134C"/>
    <w:rsid w:val="00E31BAA"/>
    <w:rsid w:val="00E31BE7"/>
    <w:rsid w:val="00E32B08"/>
    <w:rsid w:val="00E33D86"/>
    <w:rsid w:val="00E34054"/>
    <w:rsid w:val="00E34BBF"/>
    <w:rsid w:val="00E3536A"/>
    <w:rsid w:val="00E374B5"/>
    <w:rsid w:val="00E41677"/>
    <w:rsid w:val="00E43C45"/>
    <w:rsid w:val="00E43D44"/>
    <w:rsid w:val="00E44BA4"/>
    <w:rsid w:val="00E45E3F"/>
    <w:rsid w:val="00E5172E"/>
    <w:rsid w:val="00E54AAB"/>
    <w:rsid w:val="00E55362"/>
    <w:rsid w:val="00E555FB"/>
    <w:rsid w:val="00E579EA"/>
    <w:rsid w:val="00E57BBF"/>
    <w:rsid w:val="00E61496"/>
    <w:rsid w:val="00E634F4"/>
    <w:rsid w:val="00E641F0"/>
    <w:rsid w:val="00E646B3"/>
    <w:rsid w:val="00E64F7D"/>
    <w:rsid w:val="00E703E0"/>
    <w:rsid w:val="00E718E4"/>
    <w:rsid w:val="00E7304B"/>
    <w:rsid w:val="00E74C9B"/>
    <w:rsid w:val="00E76BF2"/>
    <w:rsid w:val="00E833C8"/>
    <w:rsid w:val="00E858A8"/>
    <w:rsid w:val="00E85CB1"/>
    <w:rsid w:val="00E866F7"/>
    <w:rsid w:val="00E9191F"/>
    <w:rsid w:val="00E91939"/>
    <w:rsid w:val="00E9318C"/>
    <w:rsid w:val="00E9598F"/>
    <w:rsid w:val="00E96628"/>
    <w:rsid w:val="00EA3E16"/>
    <w:rsid w:val="00EB101A"/>
    <w:rsid w:val="00EC1009"/>
    <w:rsid w:val="00EC43BC"/>
    <w:rsid w:val="00EC5AEB"/>
    <w:rsid w:val="00EC5CE5"/>
    <w:rsid w:val="00EC64A3"/>
    <w:rsid w:val="00EC6685"/>
    <w:rsid w:val="00EC66CC"/>
    <w:rsid w:val="00ED0D35"/>
    <w:rsid w:val="00ED352D"/>
    <w:rsid w:val="00ED4B9C"/>
    <w:rsid w:val="00ED7135"/>
    <w:rsid w:val="00EE0B46"/>
    <w:rsid w:val="00EE12A3"/>
    <w:rsid w:val="00EE362E"/>
    <w:rsid w:val="00EE51B4"/>
    <w:rsid w:val="00EE6B86"/>
    <w:rsid w:val="00EF0234"/>
    <w:rsid w:val="00EF1311"/>
    <w:rsid w:val="00EF1BA1"/>
    <w:rsid w:val="00EF2A31"/>
    <w:rsid w:val="00EF37EC"/>
    <w:rsid w:val="00EF5F0B"/>
    <w:rsid w:val="00F005FC"/>
    <w:rsid w:val="00F008D7"/>
    <w:rsid w:val="00F01463"/>
    <w:rsid w:val="00F04598"/>
    <w:rsid w:val="00F060AE"/>
    <w:rsid w:val="00F07C23"/>
    <w:rsid w:val="00F113AC"/>
    <w:rsid w:val="00F11582"/>
    <w:rsid w:val="00F1178F"/>
    <w:rsid w:val="00F15047"/>
    <w:rsid w:val="00F154E5"/>
    <w:rsid w:val="00F204D6"/>
    <w:rsid w:val="00F24A79"/>
    <w:rsid w:val="00F2579B"/>
    <w:rsid w:val="00F25DC3"/>
    <w:rsid w:val="00F26E01"/>
    <w:rsid w:val="00F304CE"/>
    <w:rsid w:val="00F31535"/>
    <w:rsid w:val="00F3235C"/>
    <w:rsid w:val="00F34C7E"/>
    <w:rsid w:val="00F34DF9"/>
    <w:rsid w:val="00F35EA2"/>
    <w:rsid w:val="00F36A15"/>
    <w:rsid w:val="00F3732C"/>
    <w:rsid w:val="00F37C35"/>
    <w:rsid w:val="00F4076A"/>
    <w:rsid w:val="00F40C39"/>
    <w:rsid w:val="00F40F71"/>
    <w:rsid w:val="00F412D6"/>
    <w:rsid w:val="00F42FBE"/>
    <w:rsid w:val="00F46125"/>
    <w:rsid w:val="00F509C0"/>
    <w:rsid w:val="00F512B8"/>
    <w:rsid w:val="00F54842"/>
    <w:rsid w:val="00F54C2B"/>
    <w:rsid w:val="00F55C07"/>
    <w:rsid w:val="00F62AE3"/>
    <w:rsid w:val="00F641B4"/>
    <w:rsid w:val="00F6429B"/>
    <w:rsid w:val="00F67A7E"/>
    <w:rsid w:val="00F67AEB"/>
    <w:rsid w:val="00F71284"/>
    <w:rsid w:val="00F716D8"/>
    <w:rsid w:val="00F71B1E"/>
    <w:rsid w:val="00F726DF"/>
    <w:rsid w:val="00F7330A"/>
    <w:rsid w:val="00F747F2"/>
    <w:rsid w:val="00F761E7"/>
    <w:rsid w:val="00F77B92"/>
    <w:rsid w:val="00F810B8"/>
    <w:rsid w:val="00F85323"/>
    <w:rsid w:val="00F86669"/>
    <w:rsid w:val="00F87550"/>
    <w:rsid w:val="00F92681"/>
    <w:rsid w:val="00F92CDB"/>
    <w:rsid w:val="00F93EAB"/>
    <w:rsid w:val="00F94389"/>
    <w:rsid w:val="00F94834"/>
    <w:rsid w:val="00F952D8"/>
    <w:rsid w:val="00F9583B"/>
    <w:rsid w:val="00F9632A"/>
    <w:rsid w:val="00F96D87"/>
    <w:rsid w:val="00FA3331"/>
    <w:rsid w:val="00FA4717"/>
    <w:rsid w:val="00FA49D4"/>
    <w:rsid w:val="00FA5954"/>
    <w:rsid w:val="00FA68F8"/>
    <w:rsid w:val="00FB0AF7"/>
    <w:rsid w:val="00FB142B"/>
    <w:rsid w:val="00FB169F"/>
    <w:rsid w:val="00FB31D0"/>
    <w:rsid w:val="00FB74AF"/>
    <w:rsid w:val="00FB7AE0"/>
    <w:rsid w:val="00FC0062"/>
    <w:rsid w:val="00FC04B8"/>
    <w:rsid w:val="00FC184A"/>
    <w:rsid w:val="00FC429C"/>
    <w:rsid w:val="00FC4E1B"/>
    <w:rsid w:val="00FC6999"/>
    <w:rsid w:val="00FC77E7"/>
    <w:rsid w:val="00FC7BB4"/>
    <w:rsid w:val="00FD0444"/>
    <w:rsid w:val="00FD0576"/>
    <w:rsid w:val="00FD138B"/>
    <w:rsid w:val="00FD30E6"/>
    <w:rsid w:val="00FD5172"/>
    <w:rsid w:val="00FD5E5C"/>
    <w:rsid w:val="00FD6C83"/>
    <w:rsid w:val="00FD7BB4"/>
    <w:rsid w:val="00FE1726"/>
    <w:rsid w:val="00FE25EA"/>
    <w:rsid w:val="00FE2EE9"/>
    <w:rsid w:val="00FE3D28"/>
    <w:rsid w:val="00FF0132"/>
    <w:rsid w:val="00FF4579"/>
    <w:rsid w:val="00FF62EE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141CA"/>
  <w15:chartTrackingRefBased/>
  <w15:docId w15:val="{4374C157-1EE9-8A4B-8F1B-B1C3B170A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4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800582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800582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800582"/>
  </w:style>
  <w:style w:type="character" w:styleId="CommentReference">
    <w:name w:val="annotation reference"/>
    <w:basedOn w:val="DefaultParagraphFont"/>
    <w:uiPriority w:val="99"/>
    <w:semiHidden/>
    <w:unhideWhenUsed/>
    <w:rsid w:val="00F76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1E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1E7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53F2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F2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70036"/>
    <w:rPr>
      <w:b/>
      <w:bCs/>
    </w:rPr>
  </w:style>
  <w:style w:type="character" w:styleId="Emphasis">
    <w:name w:val="Emphasis"/>
    <w:basedOn w:val="DefaultParagraphFont"/>
    <w:uiPriority w:val="20"/>
    <w:qFormat/>
    <w:rsid w:val="00570036"/>
    <w:rPr>
      <w:i/>
      <w:iCs/>
    </w:rPr>
  </w:style>
  <w:style w:type="character" w:styleId="Hyperlink">
    <w:name w:val="Hyperlink"/>
    <w:basedOn w:val="DefaultParagraphFont"/>
    <w:uiPriority w:val="99"/>
    <w:unhideWhenUsed/>
    <w:rsid w:val="0057003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03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226C9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748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7482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74821"/>
  </w:style>
  <w:style w:type="character" w:customStyle="1" w:styleId="EndNoteBibliographyChar">
    <w:name w:val="EndNote Bibliography Char"/>
    <w:basedOn w:val="DefaultParagraphFont"/>
    <w:link w:val="EndNoteBibliography"/>
    <w:rsid w:val="0007482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414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4A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414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4A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5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laine Ann</dc:creator>
  <cp:keywords/>
  <dc:description/>
  <cp:lastModifiedBy>Marshall J. Glesby</cp:lastModifiedBy>
  <cp:revision>2</cp:revision>
  <cp:lastPrinted>2021-05-24T21:23:00Z</cp:lastPrinted>
  <dcterms:created xsi:type="dcterms:W3CDTF">2022-06-28T18:20:00Z</dcterms:created>
  <dcterms:modified xsi:type="dcterms:W3CDTF">2022-06-28T18:20:00Z</dcterms:modified>
</cp:coreProperties>
</file>